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DD113" w14:textId="77777777" w:rsidR="00637DED" w:rsidRPr="005C3580" w:rsidRDefault="009D5A68">
      <w:pPr>
        <w:rPr>
          <w:rFonts w:asciiTheme="minorHAnsi" w:hAnsiTheme="minorHAnsi" w:cstheme="minorHAnsi"/>
        </w:rPr>
      </w:pPr>
      <w:r w:rsidRPr="005C3580">
        <w:rPr>
          <w:rFonts w:asciiTheme="minorHAnsi" w:hAnsiTheme="minorHAnsi" w:cstheme="minorHAnsi"/>
        </w:rPr>
        <w:t>SUPPORTING INFORMATION</w:t>
      </w:r>
    </w:p>
    <w:p w14:paraId="1FCA83DF" w14:textId="77777777" w:rsidR="00637DED" w:rsidRPr="005C3580" w:rsidRDefault="009D5A6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inorHAnsi" w:eastAsia="Times" w:hAnsiTheme="minorHAnsi" w:cstheme="minorHAnsi"/>
          <w:color w:val="000000"/>
        </w:rPr>
      </w:pPr>
      <w:r w:rsidRPr="005C3580">
        <w:rPr>
          <w:rFonts w:asciiTheme="minorHAnsi" w:eastAsia="Times" w:hAnsiTheme="minorHAnsi" w:cstheme="minorHAnsi"/>
          <w:color w:val="000000"/>
        </w:rPr>
        <w:t xml:space="preserve"> </w:t>
      </w:r>
    </w:p>
    <w:p w14:paraId="3731BDCE" w14:textId="77777777" w:rsidR="00637DED" w:rsidRPr="005C3580" w:rsidRDefault="009D5A6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202"/>
        <w:jc w:val="both"/>
        <w:rPr>
          <w:rFonts w:asciiTheme="minorHAnsi" w:eastAsia="Times" w:hAnsiTheme="minorHAnsi" w:cstheme="minorHAnsi"/>
          <w:color w:val="000000"/>
        </w:rPr>
      </w:pPr>
      <w:r w:rsidRPr="005C3580">
        <w:rPr>
          <w:rFonts w:asciiTheme="minorHAnsi" w:eastAsia="Times" w:hAnsiTheme="minorHAnsi" w:cstheme="minorHAnsi"/>
          <w:noProof/>
          <w:color w:val="000000"/>
        </w:rPr>
        <w:drawing>
          <wp:inline distT="0" distB="0" distL="0" distR="0" wp14:anchorId="5D3E3726" wp14:editId="36D6842C">
            <wp:extent cx="3187700" cy="3035300"/>
            <wp:effectExtent l="0" t="0" r="0" b="0"/>
            <wp:docPr id="3" name="image1.png" descr="A picture containing text, diagram, line, screensho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A picture containing text, diagram, line, screenshot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87700" cy="3035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A4B5FBB" w14:textId="77777777" w:rsidR="00637DED" w:rsidRPr="005C3580" w:rsidRDefault="009D5A6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202"/>
        <w:jc w:val="both"/>
        <w:rPr>
          <w:rFonts w:asciiTheme="minorHAnsi" w:eastAsia="Times" w:hAnsiTheme="minorHAnsi" w:cstheme="minorHAnsi"/>
          <w:color w:val="000000"/>
        </w:rPr>
      </w:pPr>
      <w:r w:rsidRPr="005C3580">
        <w:rPr>
          <w:rFonts w:asciiTheme="minorHAnsi" w:eastAsia="Times" w:hAnsiTheme="minorHAnsi" w:cstheme="minorHAnsi"/>
          <w:color w:val="000000"/>
        </w:rPr>
        <w:t xml:space="preserve">Figure S1: Relative heparin retention times correlated with the positive patch area provided by MOE. </w:t>
      </w:r>
      <w:sdt>
        <w:sdtPr>
          <w:rPr>
            <w:rFonts w:asciiTheme="minorHAnsi" w:hAnsiTheme="minorHAnsi" w:cstheme="minorHAnsi"/>
          </w:rPr>
          <w:tag w:val="goog_rdk_0"/>
          <w:id w:val="-1444603081"/>
        </w:sdtPr>
        <w:sdtEndPr/>
        <w:sdtContent>
          <w:r w:rsidRPr="005C3580">
            <w:rPr>
              <w:rFonts w:asciiTheme="minorHAnsi" w:eastAsia="Times" w:hAnsiTheme="minorHAnsi" w:cstheme="minorHAnsi"/>
              <w:color w:val="000000"/>
            </w:rPr>
            <w:t xml:space="preserve">As in Figure 3 of the main text, </w:t>
          </w:r>
          <w:proofErr w:type="spellStart"/>
          <w:r w:rsidRPr="005C3580">
            <w:rPr>
              <w:rFonts w:asciiTheme="minorHAnsi" w:eastAsia="Times" w:hAnsiTheme="minorHAnsi" w:cstheme="minorHAnsi"/>
              <w:color w:val="000000"/>
            </w:rPr>
            <w:t>lenzilumab</w:t>
          </w:r>
          <w:proofErr w:type="spellEnd"/>
          <w:r w:rsidRPr="005C3580">
            <w:rPr>
              <w:rFonts w:asciiTheme="minorHAnsi" w:eastAsia="Times" w:hAnsiTheme="minorHAnsi" w:cstheme="minorHAnsi"/>
              <w:color w:val="000000"/>
            </w:rPr>
            <w:t xml:space="preserve"> and </w:t>
          </w:r>
          <w:proofErr w:type="spellStart"/>
          <w:r w:rsidRPr="005C3580">
            <w:rPr>
              <w:rFonts w:asciiTheme="minorHAnsi" w:eastAsia="Times" w:hAnsiTheme="minorHAnsi" w:cstheme="minorHAnsi"/>
              <w:color w:val="000000"/>
            </w:rPr>
            <w:t>sirukumab</w:t>
          </w:r>
          <w:proofErr w:type="spellEnd"/>
          <w:r w:rsidRPr="005C3580">
            <w:rPr>
              <w:rFonts w:asciiTheme="minorHAnsi" w:eastAsia="Times" w:hAnsiTheme="minorHAnsi" w:cstheme="minorHAnsi"/>
              <w:color w:val="000000"/>
            </w:rPr>
            <w:t xml:space="preserve"> are shown as red and blue dots, respectively.</w:t>
          </w:r>
        </w:sdtContent>
      </w:sdt>
    </w:p>
    <w:p w14:paraId="08A43EE3" w14:textId="77777777" w:rsidR="00637DED" w:rsidRPr="005C3580" w:rsidRDefault="009D5A6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202"/>
        <w:jc w:val="both"/>
        <w:rPr>
          <w:rFonts w:asciiTheme="minorHAnsi" w:eastAsia="Times" w:hAnsiTheme="minorHAnsi" w:cstheme="minorHAnsi"/>
          <w:color w:val="000000"/>
        </w:rPr>
      </w:pPr>
      <w:r w:rsidRPr="005C3580">
        <w:rPr>
          <w:rFonts w:asciiTheme="minorHAnsi" w:eastAsia="Times" w:hAnsiTheme="minorHAnsi" w:cstheme="minorHAnsi"/>
          <w:noProof/>
          <w:color w:val="000000"/>
        </w:rPr>
        <w:drawing>
          <wp:inline distT="0" distB="0" distL="0" distR="0" wp14:anchorId="5E995DE1" wp14:editId="3CB36F09">
            <wp:extent cx="3124200" cy="3022600"/>
            <wp:effectExtent l="0" t="0" r="0" b="0"/>
            <wp:docPr id="4" name="image2.png" descr="A picture containing screenshot, lin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A picture containing screenshot, line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24200" cy="3022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00D358D" w14:textId="77777777" w:rsidR="00637DED" w:rsidRPr="005C3580" w:rsidRDefault="009D5A6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202"/>
        <w:jc w:val="both"/>
        <w:rPr>
          <w:rFonts w:asciiTheme="minorHAnsi" w:eastAsia="Times" w:hAnsiTheme="minorHAnsi" w:cstheme="minorHAnsi"/>
          <w:color w:val="000000"/>
        </w:rPr>
      </w:pPr>
      <w:r w:rsidRPr="005C3580">
        <w:rPr>
          <w:rFonts w:asciiTheme="minorHAnsi" w:eastAsia="Times" w:hAnsiTheme="minorHAnsi" w:cstheme="minorHAnsi"/>
          <w:color w:val="000000"/>
        </w:rPr>
        <w:t xml:space="preserve">Figure S2: Net charge of the antibodies calculated with MOE, correlated with the relative heparin retention time of the antibodies. </w:t>
      </w:r>
    </w:p>
    <w:p w14:paraId="35CC26B5" w14:textId="77777777" w:rsidR="00637DED" w:rsidRPr="005C3580" w:rsidRDefault="009D5A6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202"/>
        <w:jc w:val="both"/>
        <w:rPr>
          <w:rFonts w:asciiTheme="minorHAnsi" w:eastAsia="Times" w:hAnsiTheme="minorHAnsi" w:cstheme="minorHAnsi"/>
          <w:color w:val="000000"/>
        </w:rPr>
      </w:pPr>
      <w:r w:rsidRPr="005C3580">
        <w:rPr>
          <w:rFonts w:asciiTheme="minorHAnsi" w:eastAsia="Times" w:hAnsiTheme="minorHAnsi" w:cstheme="minorHAnsi"/>
          <w:color w:val="000000"/>
        </w:rPr>
        <w:lastRenderedPageBreak/>
        <w:t>Table S1: Residues contributing the most to the absolute value ascribed to an electrostatic patch for the results presented in Figure 1 and Figure 2.</w:t>
      </w:r>
    </w:p>
    <w:p w14:paraId="73F5C857" w14:textId="77777777" w:rsidR="00637DED" w:rsidRPr="005C3580" w:rsidRDefault="00637DED">
      <w:pPr>
        <w:rPr>
          <w:rFonts w:asciiTheme="minorHAnsi" w:hAnsiTheme="minorHAnsi" w:cstheme="minorHAnsi"/>
        </w:rPr>
      </w:pPr>
    </w:p>
    <w:tbl>
      <w:tblPr>
        <w:tblStyle w:val="a"/>
        <w:tblW w:w="5832" w:type="dxa"/>
        <w:tblLayout w:type="fixed"/>
        <w:tblLook w:val="0400" w:firstRow="0" w:lastRow="0" w:firstColumn="0" w:lastColumn="0" w:noHBand="0" w:noVBand="1"/>
      </w:tblPr>
      <w:tblGrid>
        <w:gridCol w:w="1210"/>
        <w:gridCol w:w="1067"/>
        <w:gridCol w:w="1655"/>
        <w:gridCol w:w="1900"/>
      </w:tblGrid>
      <w:tr w:rsidR="00637DED" w:rsidRPr="005C3580" w14:paraId="07519E21" w14:textId="77777777">
        <w:trPr>
          <w:trHeight w:val="320"/>
        </w:trPr>
        <w:tc>
          <w:tcPr>
            <w:tcW w:w="583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13A29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Trypsin</w:t>
            </w:r>
          </w:p>
        </w:tc>
      </w:tr>
      <w:tr w:rsidR="00637DED" w:rsidRPr="005C3580" w14:paraId="484E361B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2C039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typ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92D37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hAnsiTheme="minorHAnsi" w:cstheme="minorHAnsi"/>
                <w:color w:val="000000"/>
              </w:rPr>
              <w:t>npoints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C7F9C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re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C687A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hAnsiTheme="minorHAnsi" w:cstheme="minorHAnsi"/>
                <w:color w:val="000000"/>
              </w:rPr>
              <w:t>main_residue</w:t>
            </w:r>
            <w:proofErr w:type="spellEnd"/>
          </w:p>
        </w:tc>
      </w:tr>
      <w:tr w:rsidR="00637DED" w:rsidRPr="005C3580" w14:paraId="28A4B804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7E84F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C106A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729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28EA3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17.67946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AF217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LYS188</w:t>
            </w:r>
          </w:p>
        </w:tc>
      </w:tr>
      <w:tr w:rsidR="00637DED" w:rsidRPr="005C3580" w14:paraId="09F2131B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3431B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651A0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72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A3FD0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16.80280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2F76E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RG166</w:t>
            </w:r>
          </w:p>
        </w:tc>
      </w:tr>
      <w:tr w:rsidR="00637DED" w:rsidRPr="005C3580" w14:paraId="0F4EF0EC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D39E7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741DA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404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A1FC9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5.177716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62EDF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RG88</w:t>
            </w:r>
          </w:p>
        </w:tc>
      </w:tr>
      <w:tr w:rsidR="00637DED" w:rsidRPr="005C3580" w14:paraId="59C9CCE0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7D545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18854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339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BF186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55.502351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17955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LEU73</w:t>
            </w:r>
          </w:p>
        </w:tc>
      </w:tr>
      <w:tr w:rsidR="00637DED" w:rsidRPr="005C3580" w14:paraId="17C1E947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C5A12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C3ADE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314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F3703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51.986078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253DD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RG119</w:t>
            </w:r>
          </w:p>
        </w:tc>
      </w:tr>
      <w:tr w:rsidR="00637DED" w:rsidRPr="005C3580" w14:paraId="3E895F19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1EF48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98A21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312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8DF54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51.117919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08CC0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RO91</w:t>
            </w:r>
          </w:p>
        </w:tc>
      </w:tr>
      <w:tr w:rsidR="00637DED" w:rsidRPr="005C3580" w14:paraId="5D574FAD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12217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9AB4D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274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18511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42.674567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EB563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RG35</w:t>
            </w:r>
          </w:p>
        </w:tc>
      </w:tr>
      <w:tr w:rsidR="00637DED" w:rsidRPr="005C3580" w14:paraId="4E7D9BFB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98759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E30DB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233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92482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36.360799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E6C0C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RG75</w:t>
            </w:r>
          </w:p>
        </w:tc>
      </w:tr>
      <w:tr w:rsidR="00637DED" w:rsidRPr="005C3580" w14:paraId="5B3EBE21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D5CD4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31794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57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0794F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27.387218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EB2D8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SER83</w:t>
            </w:r>
          </w:p>
        </w:tc>
      </w:tr>
      <w:tr w:rsidR="00637DED" w:rsidRPr="005C3580" w14:paraId="31893EC5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10DE6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316DF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5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544DF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24.275148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3F96C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RG69</w:t>
            </w:r>
          </w:p>
        </w:tc>
      </w:tr>
      <w:tr w:rsidR="00637DED" w:rsidRPr="005C3580" w14:paraId="0D8B42F4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39CE8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B5DFE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2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5B4AF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20.805681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5748A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THR76</w:t>
            </w:r>
          </w:p>
        </w:tc>
      </w:tr>
      <w:tr w:rsidR="00637DED" w:rsidRPr="005C3580" w14:paraId="69E5DF9E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94501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D1B78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9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7ABE3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0.590700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DF12E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SER147</w:t>
            </w:r>
          </w:p>
        </w:tc>
      </w:tr>
      <w:tr w:rsidR="00637DED" w:rsidRPr="005C3580" w14:paraId="6E50EB93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C0A23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1BEE7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4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977CC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0.270710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9AD7A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VAL89</w:t>
            </w:r>
          </w:p>
        </w:tc>
      </w:tr>
      <w:tr w:rsidR="00637DED" w:rsidRPr="005C3580" w14:paraId="096BEFD7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6A690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4C85D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45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B66CF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.3861344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7EB82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GLY37</w:t>
            </w:r>
          </w:p>
        </w:tc>
      </w:tr>
      <w:tr w:rsidR="00637DED" w:rsidRPr="005C3580" w14:paraId="357D5EB6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DCB0A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7183D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38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DC413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.0017877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BE16C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GLN63</w:t>
            </w:r>
          </w:p>
        </w:tc>
      </w:tr>
      <w:tr w:rsidR="00637DED" w:rsidRPr="005C3580" w14:paraId="46844B01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A7345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90181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37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F826E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5.9508323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FA61B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SER123</w:t>
            </w:r>
          </w:p>
        </w:tc>
      </w:tr>
      <w:tr w:rsidR="00637DED" w:rsidRPr="005C3580" w14:paraId="7DD74194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3E39C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3C88D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38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5BC89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5.2198865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2A890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TRP138</w:t>
            </w:r>
          </w:p>
        </w:tc>
      </w:tr>
      <w:tr w:rsidR="00637DED" w:rsidRPr="005C3580" w14:paraId="510D2F51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FBD6E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6F695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5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2985F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2.5246888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04967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THR164</w:t>
            </w:r>
          </w:p>
        </w:tc>
      </w:tr>
      <w:tr w:rsidR="00637DED" w:rsidRPr="005C3580" w14:paraId="47523629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DD195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21A2B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3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6C930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2.4847209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51AC7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SER184</w:t>
            </w:r>
          </w:p>
        </w:tc>
      </w:tr>
      <w:tr w:rsidR="00637DED" w:rsidRPr="005C3580" w14:paraId="6F69BAD2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F4901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47DFD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6280F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2.2368974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FA390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LEU231</w:t>
            </w:r>
          </w:p>
        </w:tc>
      </w:tr>
      <w:tr w:rsidR="00637DED" w:rsidRPr="005C3580" w14:paraId="39E4D055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30F3D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083C9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3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08C4B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2.0511179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6EACB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SN151</w:t>
            </w:r>
          </w:p>
        </w:tc>
      </w:tr>
      <w:tr w:rsidR="00637DED" w:rsidRPr="005C3580" w14:paraId="3D46F26C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191D4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8502C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C9AD1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.6453657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0343A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THR171</w:t>
            </w:r>
          </w:p>
        </w:tc>
      </w:tr>
      <w:tr w:rsidR="00637DED" w:rsidRPr="005C3580" w14:paraId="611CD89E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CEFF2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1EBCC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4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3C063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.259770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C6439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RG69</w:t>
            </w:r>
          </w:p>
        </w:tc>
      </w:tr>
      <w:tr w:rsidR="00637DED" w:rsidRPr="005C3580" w14:paraId="4CCAE57E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AF058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740DF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48BB9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6108503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5130D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SER172</w:t>
            </w:r>
          </w:p>
        </w:tc>
      </w:tr>
      <w:tr w:rsidR="00637DED" w:rsidRPr="005C3580" w14:paraId="2B9B4566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D3009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CB922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B3ADF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2697455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2528C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GLY19</w:t>
            </w:r>
          </w:p>
        </w:tc>
      </w:tr>
      <w:tr w:rsidR="00637DED" w:rsidRPr="005C3580" w14:paraId="73593823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C2165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E11CD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1B63C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1579153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CEB74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GLY37</w:t>
            </w:r>
          </w:p>
        </w:tc>
      </w:tr>
      <w:tr w:rsidR="00637DED" w:rsidRPr="005C3580" w14:paraId="60B2AF46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CB9CE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4F7CC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72818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1261751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DF404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GLY37</w:t>
            </w:r>
          </w:p>
        </w:tc>
      </w:tr>
      <w:tr w:rsidR="00637DED" w:rsidRPr="005C3580" w14:paraId="7F885940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FB007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4D047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0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B0DDB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931035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3572F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SER72</w:t>
            </w:r>
          </w:p>
        </w:tc>
      </w:tr>
      <w:tr w:rsidR="00637DED" w:rsidRPr="005C3580" w14:paraId="7F357D3B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D4DF3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8326D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76610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888230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75D9E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LYS154</w:t>
            </w:r>
          </w:p>
        </w:tc>
      </w:tr>
      <w:tr w:rsidR="00637DED" w:rsidRPr="005C3580" w14:paraId="3EEF9404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124CA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126A4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83B23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780099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59611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SER32</w:t>
            </w:r>
          </w:p>
        </w:tc>
      </w:tr>
      <w:tr w:rsidR="00637DED" w:rsidRPr="005C3580" w14:paraId="55665E21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0E284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2D23C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C29BA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663455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D93F8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RG119</w:t>
            </w:r>
          </w:p>
        </w:tc>
      </w:tr>
      <w:tr w:rsidR="00637DED" w:rsidRPr="005C3580" w14:paraId="15A51D38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35F42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E43FA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6BC2E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133306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224B0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THR156</w:t>
            </w:r>
          </w:p>
        </w:tc>
      </w:tr>
      <w:tr w:rsidR="00637DED" w:rsidRPr="005C3580" w14:paraId="25C50BEE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5EA05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3B2AB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E3606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086538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F68E7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TRP138</w:t>
            </w:r>
          </w:p>
        </w:tc>
      </w:tr>
      <w:tr w:rsidR="00637DED" w:rsidRPr="005C3580" w14:paraId="15CF97BC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677E0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5BBBB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3C88F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049774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6005E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LYS188</w:t>
            </w:r>
          </w:p>
        </w:tc>
      </w:tr>
      <w:tr w:rsidR="00637DED" w:rsidRPr="005C3580" w14:paraId="12943FFF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FCC3D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F1DFF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860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296D1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38.92241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4B7A0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GLN192</w:t>
            </w:r>
          </w:p>
        </w:tc>
      </w:tr>
      <w:tr w:rsidR="00637DED" w:rsidRPr="005C3580" w14:paraId="5750BCE1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67E5F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lastRenderedPageBreak/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EEF84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274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B7555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45.58530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51E87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SP26</w:t>
            </w:r>
          </w:p>
        </w:tc>
      </w:tr>
      <w:tr w:rsidR="00637DED" w:rsidRPr="005C3580" w14:paraId="1143B90B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6AE9D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9AB33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09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DAA02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7.588127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3E90B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LA239</w:t>
            </w:r>
          </w:p>
        </w:tc>
      </w:tr>
      <w:tr w:rsidR="00637DED" w:rsidRPr="005C3580" w14:paraId="784DCDCC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1EA3A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7A050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84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1FCE0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1.746651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2F153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GLY182</w:t>
            </w:r>
          </w:p>
        </w:tc>
      </w:tr>
      <w:tr w:rsidR="00637DED" w:rsidRPr="005C3580" w14:paraId="783815A0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DCFDC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FF854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4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A9603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8.1657967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DD133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SP201</w:t>
            </w:r>
          </w:p>
        </w:tc>
      </w:tr>
      <w:tr w:rsidR="00637DED" w:rsidRPr="005C3580" w14:paraId="69D2E48F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A28EB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4ACCF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29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A6E81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5.1896371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21AC1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SER59</w:t>
            </w:r>
          </w:p>
        </w:tc>
      </w:tr>
      <w:tr w:rsidR="00637DED" w:rsidRPr="005C3580" w14:paraId="73E4C544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9740B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9B064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3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4D6C9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4.576053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4B0AA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SER222</w:t>
            </w:r>
          </w:p>
        </w:tc>
      </w:tr>
      <w:tr w:rsidR="00637DED" w:rsidRPr="005C3580" w14:paraId="2D536D33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70B3A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A98B9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22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5D5CA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.9973744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B9287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TYR221</w:t>
            </w:r>
          </w:p>
        </w:tc>
      </w:tr>
      <w:tr w:rsidR="00637DED" w:rsidRPr="005C3580" w14:paraId="2A5348D2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91081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EFDD3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8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05EA2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.2250426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F3F6E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HE179</w:t>
            </w:r>
          </w:p>
        </w:tc>
      </w:tr>
      <w:tr w:rsidR="00637DED" w:rsidRPr="005C3580" w14:paraId="35925883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1D586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D59B5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B5E71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.1726207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6F796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SP26</w:t>
            </w:r>
          </w:p>
        </w:tc>
      </w:tr>
      <w:tr w:rsidR="00637DED" w:rsidRPr="005C3580" w14:paraId="0A2994AC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5A747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3352D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0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FD2EB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9289410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F5CF9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LA239</w:t>
            </w:r>
          </w:p>
        </w:tc>
      </w:tr>
      <w:tr w:rsidR="00637DED" w:rsidRPr="005C3580" w14:paraId="33B2076A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39429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BD100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1C763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8913829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F10DF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LA239</w:t>
            </w:r>
          </w:p>
        </w:tc>
      </w:tr>
      <w:tr w:rsidR="00637DED" w:rsidRPr="005C3580" w14:paraId="762EEB15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D32DF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967ED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8D0DD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7156933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57F3C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LA173</w:t>
            </w:r>
          </w:p>
        </w:tc>
      </w:tr>
      <w:tr w:rsidR="00637DED" w:rsidRPr="005C3580" w14:paraId="4A09DDBD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FD78C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0EE60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4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9B407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6034046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04AA6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VAL224</w:t>
            </w:r>
          </w:p>
        </w:tc>
      </w:tr>
      <w:tr w:rsidR="00637DED" w:rsidRPr="005C3580" w14:paraId="01500F7B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8C733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2CD52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FA20C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145420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C8ED9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LA209</w:t>
            </w:r>
          </w:p>
        </w:tc>
      </w:tr>
      <w:tr w:rsidR="00637DED" w:rsidRPr="005C3580" w14:paraId="1204474A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6E8FB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8B410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49C8A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1337259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A3DA8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MET178</w:t>
            </w:r>
          </w:p>
        </w:tc>
      </w:tr>
      <w:tr w:rsidR="00637DED" w:rsidRPr="005C3580" w14:paraId="4FA1BD71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2FA34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98640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42ADC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982876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114C1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TYR221</w:t>
            </w:r>
          </w:p>
        </w:tc>
      </w:tr>
      <w:tr w:rsidR="00637DED" w:rsidRPr="005C3580" w14:paraId="24AF731A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ED67C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B2FAF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5275A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943155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7849A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LA209</w:t>
            </w:r>
          </w:p>
        </w:tc>
      </w:tr>
      <w:tr w:rsidR="00637DED" w:rsidRPr="005C3580" w14:paraId="613E299E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DF6C9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557C8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9800C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602016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624D5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LA209</w:t>
            </w:r>
          </w:p>
        </w:tc>
      </w:tr>
      <w:tr w:rsidR="00637DED" w:rsidRPr="005C3580" w14:paraId="6471F42D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CF8DE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82D7C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9C4AA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368159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E9ABD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SER190</w:t>
            </w:r>
          </w:p>
        </w:tc>
      </w:tr>
    </w:tbl>
    <w:p w14:paraId="02B14E79" w14:textId="77777777" w:rsidR="00637DED" w:rsidRPr="005C3580" w:rsidRDefault="00637DED">
      <w:pPr>
        <w:rPr>
          <w:rFonts w:asciiTheme="minorHAnsi" w:hAnsiTheme="minorHAnsi" w:cstheme="minorHAnsi"/>
        </w:rPr>
      </w:pPr>
    </w:p>
    <w:tbl>
      <w:tblPr>
        <w:tblStyle w:val="a0"/>
        <w:tblW w:w="5832" w:type="dxa"/>
        <w:tblLayout w:type="fixed"/>
        <w:tblLook w:val="0400" w:firstRow="0" w:lastRow="0" w:firstColumn="0" w:lastColumn="0" w:noHBand="0" w:noVBand="1"/>
      </w:tblPr>
      <w:tblGrid>
        <w:gridCol w:w="1210"/>
        <w:gridCol w:w="1067"/>
        <w:gridCol w:w="1655"/>
        <w:gridCol w:w="1900"/>
      </w:tblGrid>
      <w:tr w:rsidR="00637DED" w:rsidRPr="005C3580" w14:paraId="3F592BE3" w14:textId="77777777">
        <w:trPr>
          <w:trHeight w:val="320"/>
        </w:trPr>
        <w:tc>
          <w:tcPr>
            <w:tcW w:w="583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1C2F8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Chymotrypsin</w:t>
            </w:r>
          </w:p>
        </w:tc>
      </w:tr>
      <w:tr w:rsidR="00637DED" w:rsidRPr="005C3580" w14:paraId="09E004DE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F5710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typ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FD803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hAnsiTheme="minorHAnsi" w:cstheme="minorHAnsi"/>
                <w:color w:val="000000"/>
              </w:rPr>
              <w:t>npoints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2CAF0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re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443CD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hAnsiTheme="minorHAnsi" w:cstheme="minorHAnsi"/>
                <w:color w:val="000000"/>
              </w:rPr>
              <w:t>main_residue</w:t>
            </w:r>
            <w:proofErr w:type="spellEnd"/>
          </w:p>
        </w:tc>
      </w:tr>
      <w:tr w:rsidR="00637DED" w:rsidRPr="005C3580" w14:paraId="0AB71F8F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27618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D68B8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7943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B3BF7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312.5530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C60B9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LYS93</w:t>
            </w:r>
          </w:p>
        </w:tc>
      </w:tr>
      <w:tr w:rsidR="00637DED" w:rsidRPr="005C3580" w14:paraId="3705EE59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426EE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A5E92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793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EEC82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29.31628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81361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CYS1</w:t>
            </w:r>
          </w:p>
        </w:tc>
      </w:tr>
      <w:tr w:rsidR="00637DED" w:rsidRPr="005C3580" w14:paraId="22163238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9590D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E17C8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57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729EA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06.88605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3D709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LYS84</w:t>
            </w:r>
          </w:p>
        </w:tc>
      </w:tr>
      <w:tr w:rsidR="00637DED" w:rsidRPr="005C3580" w14:paraId="523061BF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91597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233E1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567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11FA3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89.877288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B894C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LYS202</w:t>
            </w:r>
          </w:p>
        </w:tc>
      </w:tr>
      <w:tr w:rsidR="00637DED" w:rsidRPr="005C3580" w14:paraId="12F68E73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22B2D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34469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224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83D55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33.832665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9C019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SER190</w:t>
            </w:r>
          </w:p>
        </w:tc>
      </w:tr>
      <w:tr w:rsidR="00637DED" w:rsidRPr="005C3580" w14:paraId="089ECD9B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C37DE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C22CF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84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43A0A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1.06120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75EA0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SER189</w:t>
            </w:r>
          </w:p>
        </w:tc>
      </w:tr>
      <w:tr w:rsidR="00637DED" w:rsidRPr="005C3580" w14:paraId="491BB6E6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42715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034C7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98F84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9.447706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79721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RG145</w:t>
            </w:r>
          </w:p>
        </w:tc>
      </w:tr>
      <w:tr w:rsidR="00637DED" w:rsidRPr="005C3580" w14:paraId="196ABEC3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4472C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F3A18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49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89314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8.2708581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3369B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LYS36</w:t>
            </w:r>
          </w:p>
        </w:tc>
      </w:tr>
      <w:tr w:rsidR="00637DED" w:rsidRPr="005C3580" w14:paraId="3C66A263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25044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22C00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38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2EE13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.6543740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836FD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THR222</w:t>
            </w:r>
          </w:p>
        </w:tc>
      </w:tr>
      <w:tr w:rsidR="00637DED" w:rsidRPr="005C3580" w14:paraId="70537053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707F8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D9A73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42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F12A9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5.2282488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FBF0D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THR138</w:t>
            </w:r>
          </w:p>
        </w:tc>
      </w:tr>
      <w:tr w:rsidR="00637DED" w:rsidRPr="005C3580" w14:paraId="55E9D155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09028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B3084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27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5162B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4.1308837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44AE9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SER119</w:t>
            </w:r>
          </w:p>
        </w:tc>
      </w:tr>
      <w:tr w:rsidR="00637DED" w:rsidRPr="005C3580" w14:paraId="7D9729D7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108FD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6BA69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30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E1D2A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3.4338133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5A4F0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LEU123</w:t>
            </w:r>
          </w:p>
        </w:tc>
      </w:tr>
      <w:tr w:rsidR="00637DED" w:rsidRPr="005C3580" w14:paraId="25CE307F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2D1CE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BBD22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7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7A913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2.8297453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20C91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LYS203</w:t>
            </w:r>
          </w:p>
        </w:tc>
      </w:tr>
      <w:tr w:rsidR="00637DED" w:rsidRPr="005C3580" w14:paraId="54C9D9C7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274F2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137A6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2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4BC45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2.7632379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B73DC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LA126</w:t>
            </w:r>
          </w:p>
        </w:tc>
      </w:tr>
      <w:tr w:rsidR="00637DED" w:rsidRPr="005C3580" w14:paraId="1C9B71AF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B4830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12A3C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4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2261D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2.2541241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10265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LYS82</w:t>
            </w:r>
          </w:p>
        </w:tc>
      </w:tr>
      <w:tr w:rsidR="00637DED" w:rsidRPr="005C3580" w14:paraId="115A8A2A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65022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10086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20264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2.055818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691BC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GLY140</w:t>
            </w:r>
          </w:p>
        </w:tc>
      </w:tr>
      <w:tr w:rsidR="00637DED" w:rsidRPr="005C3580" w14:paraId="6BED685E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7338E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5C143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5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7FA72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.8616877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3CF0C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VAL210</w:t>
            </w:r>
          </w:p>
        </w:tc>
      </w:tr>
      <w:tr w:rsidR="00637DED" w:rsidRPr="005C3580" w14:paraId="56B9ECF8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C9BDF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8A2C5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D2C2A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.5322393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81F5A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LYS203</w:t>
            </w:r>
          </w:p>
        </w:tc>
      </w:tr>
      <w:tr w:rsidR="00637DED" w:rsidRPr="005C3580" w14:paraId="36872F0B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C4D61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56DF3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8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BE222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.3161681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316F4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VAL238</w:t>
            </w:r>
          </w:p>
        </w:tc>
      </w:tr>
      <w:tr w:rsidR="00637DED" w:rsidRPr="005C3580" w14:paraId="0F15CAFE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24859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25244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EE9E5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4029881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3CB5C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SER45</w:t>
            </w:r>
          </w:p>
        </w:tc>
      </w:tr>
      <w:tr w:rsidR="00637DED" w:rsidRPr="005C3580" w14:paraId="0ED4AA3A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1931E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lastRenderedPageBreak/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9BB37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40F2E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3548921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B3B93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LA56</w:t>
            </w:r>
          </w:p>
        </w:tc>
      </w:tr>
      <w:tr w:rsidR="00637DED" w:rsidRPr="005C3580" w14:paraId="13272885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933E9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D5510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91F3B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3133640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3EED6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SER218</w:t>
            </w:r>
          </w:p>
        </w:tc>
      </w:tr>
      <w:tr w:rsidR="00637DED" w:rsidRPr="005C3580" w14:paraId="23E0EE8D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4A397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8AE76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DBAF6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1267132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E51EF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THR232</w:t>
            </w:r>
          </w:p>
        </w:tc>
      </w:tr>
      <w:tr w:rsidR="00637DED" w:rsidRPr="005C3580" w14:paraId="58903428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2C596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6DED5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376CF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1218239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5CF0D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VAL231</w:t>
            </w:r>
          </w:p>
        </w:tc>
      </w:tr>
      <w:tr w:rsidR="00637DED" w:rsidRPr="005C3580" w14:paraId="0652A343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2DCA6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B9E20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1FF00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1181483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47B76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LYS90</w:t>
            </w:r>
          </w:p>
        </w:tc>
      </w:tr>
      <w:tr w:rsidR="00637DED" w:rsidRPr="005C3580" w14:paraId="172F13F8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4DFC7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DAFA6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C542D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117920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A1405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SER190</w:t>
            </w:r>
          </w:p>
        </w:tc>
      </w:tr>
      <w:tr w:rsidR="00637DED" w:rsidRPr="005C3580" w14:paraId="177A4697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1DBF0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36304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E7119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682004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9AF37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VAL60</w:t>
            </w:r>
          </w:p>
        </w:tc>
      </w:tr>
      <w:tr w:rsidR="00637DED" w:rsidRPr="005C3580" w14:paraId="619AE4C8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F2D11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4C4F1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825F1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232313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86273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VAL3</w:t>
            </w:r>
          </w:p>
        </w:tc>
      </w:tr>
      <w:tr w:rsidR="00637DED" w:rsidRPr="005C3580" w14:paraId="0E97E9B6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47C64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8DF0F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626B3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222758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B88A2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GLY226</w:t>
            </w:r>
          </w:p>
        </w:tc>
      </w:tr>
      <w:tr w:rsidR="00637DED" w:rsidRPr="005C3580" w14:paraId="3B574633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ED96C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BF0C5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4945B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148145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053F3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TRP237</w:t>
            </w:r>
          </w:p>
        </w:tc>
      </w:tr>
      <w:tr w:rsidR="00637DED" w:rsidRPr="005C3580" w14:paraId="7BAB4D5F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2CD9D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AEA3C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CD5DA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001321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8FE75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GLY226</w:t>
            </w:r>
          </w:p>
        </w:tc>
      </w:tr>
      <w:tr w:rsidR="00637DED" w:rsidRPr="005C3580" w14:paraId="108A0052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C4220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59812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7772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BD0B6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284.8496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6ABAB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HE39</w:t>
            </w:r>
          </w:p>
        </w:tc>
      </w:tr>
      <w:tr w:rsidR="00637DED" w:rsidRPr="005C3580" w14:paraId="1C3432A4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3B047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26DEF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217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4450C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36.697719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DB616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TYR146</w:t>
            </w:r>
          </w:p>
        </w:tc>
      </w:tr>
      <w:tr w:rsidR="00637DED" w:rsidRPr="005C3580" w14:paraId="71A50C84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8773F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7912B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12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CFC89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8.661254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4F98C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SN245</w:t>
            </w:r>
          </w:p>
        </w:tc>
      </w:tr>
      <w:tr w:rsidR="00637DED" w:rsidRPr="005C3580" w14:paraId="5B84FDFE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DE187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5D787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07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E2D13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8.354782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80BAA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GLU49</w:t>
            </w:r>
          </w:p>
        </w:tc>
      </w:tr>
      <w:tr w:rsidR="00637DED" w:rsidRPr="005C3580" w14:paraId="293207D8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10E00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6E3AF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2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D8DCD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3.0310376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9CE60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SP194</w:t>
            </w:r>
          </w:p>
        </w:tc>
      </w:tr>
      <w:tr w:rsidR="00637DED" w:rsidRPr="005C3580" w14:paraId="4EA16D7F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63A6C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0150A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8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7FA0A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2.7221596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4246C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SP35</w:t>
            </w:r>
          </w:p>
        </w:tc>
      </w:tr>
      <w:tr w:rsidR="00637DED" w:rsidRPr="005C3580" w14:paraId="0160F61F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F285F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0B277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9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F67B1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2.5394217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DD004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GLY196</w:t>
            </w:r>
          </w:p>
        </w:tc>
      </w:tr>
      <w:tr w:rsidR="00637DED" w:rsidRPr="005C3580" w14:paraId="0D059A98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CEB19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7EEB4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3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14116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.269754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ED634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SER214</w:t>
            </w:r>
          </w:p>
        </w:tc>
      </w:tr>
      <w:tr w:rsidR="00637DED" w:rsidRPr="005C3580" w14:paraId="1E50147B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0874F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7AEC1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0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C0CE9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7437548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C2E17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TRP29</w:t>
            </w:r>
          </w:p>
        </w:tc>
      </w:tr>
      <w:tr w:rsidR="00637DED" w:rsidRPr="005C3580" w14:paraId="6A2F3FFE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2E776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A726D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892AE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5404350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405CA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SER127</w:t>
            </w:r>
          </w:p>
        </w:tc>
      </w:tr>
      <w:tr w:rsidR="00637DED" w:rsidRPr="005C3580" w14:paraId="2EFB9BFB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B6DE7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82853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3CF84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3706173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0D943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ILE85</w:t>
            </w:r>
          </w:p>
        </w:tc>
      </w:tr>
      <w:tr w:rsidR="00637DED" w:rsidRPr="005C3580" w14:paraId="185A0222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9BC72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33C3E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EFA9F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2728785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577CC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SP128</w:t>
            </w:r>
          </w:p>
        </w:tc>
      </w:tr>
      <w:tr w:rsidR="00637DED" w:rsidRPr="005C3580" w14:paraId="5F6490BC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109C2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43812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BE67B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2724772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9ED52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VAL67</w:t>
            </w:r>
          </w:p>
        </w:tc>
      </w:tr>
      <w:tr w:rsidR="00637DED" w:rsidRPr="005C3580" w14:paraId="269D92DE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116C6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7807F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D6DEE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2603151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314E8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GLY25</w:t>
            </w:r>
          </w:p>
        </w:tc>
      </w:tr>
      <w:tr w:rsidR="00637DED" w:rsidRPr="005C3580" w14:paraId="247B64F7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1806A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C2CF8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A0A97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1679480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91126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SP35</w:t>
            </w:r>
          </w:p>
        </w:tc>
      </w:tr>
      <w:tr w:rsidR="00637DED" w:rsidRPr="005C3580" w14:paraId="1FFE4AD4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DD1B0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6246A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3CC16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1452381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D4F66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THR139</w:t>
            </w:r>
          </w:p>
        </w:tc>
      </w:tr>
      <w:tr w:rsidR="00637DED" w:rsidRPr="005C3580" w14:paraId="12E4CDDF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89665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27910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F2FA8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1281377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81F01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GLY25</w:t>
            </w:r>
          </w:p>
        </w:tc>
      </w:tr>
      <w:tr w:rsidR="00637DED" w:rsidRPr="005C3580" w14:paraId="73C2F15A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BA8ED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07D6F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CE35A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959629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EDB19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SER214</w:t>
            </w:r>
          </w:p>
        </w:tc>
      </w:tr>
      <w:tr w:rsidR="00637DED" w:rsidRPr="005C3580" w14:paraId="363B5B3A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B2017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DD3E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0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E7BAF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654494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FD1C8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THR138</w:t>
            </w:r>
          </w:p>
        </w:tc>
      </w:tr>
      <w:tr w:rsidR="00637DED" w:rsidRPr="005C3580" w14:paraId="7E11D1DC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279C2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9E8D6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A4D28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218154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2DAB5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VAL23</w:t>
            </w:r>
          </w:p>
        </w:tc>
      </w:tr>
      <w:tr w:rsidR="00637DED" w:rsidRPr="005C3580" w14:paraId="09BCDA12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ACCEC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8634E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A8AF7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054047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5FC2B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SP102</w:t>
            </w:r>
          </w:p>
        </w:tc>
      </w:tr>
      <w:tr w:rsidR="00637DED" w:rsidRPr="005C3580" w14:paraId="3178F54C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0688E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BDFD3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A94E1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9.52E-0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260AC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LEU33</w:t>
            </w:r>
          </w:p>
        </w:tc>
      </w:tr>
    </w:tbl>
    <w:p w14:paraId="08673F80" w14:textId="77777777" w:rsidR="00637DED" w:rsidRPr="005C3580" w:rsidRDefault="00637DED">
      <w:pPr>
        <w:rPr>
          <w:rFonts w:asciiTheme="minorHAnsi" w:hAnsiTheme="minorHAnsi" w:cstheme="minorHAnsi"/>
        </w:rPr>
      </w:pPr>
    </w:p>
    <w:tbl>
      <w:tblPr>
        <w:tblStyle w:val="a1"/>
        <w:tblW w:w="5832" w:type="dxa"/>
        <w:tblLayout w:type="fixed"/>
        <w:tblLook w:val="0400" w:firstRow="0" w:lastRow="0" w:firstColumn="0" w:lastColumn="0" w:noHBand="0" w:noVBand="1"/>
      </w:tblPr>
      <w:tblGrid>
        <w:gridCol w:w="1210"/>
        <w:gridCol w:w="1067"/>
        <w:gridCol w:w="1655"/>
        <w:gridCol w:w="1900"/>
      </w:tblGrid>
      <w:tr w:rsidR="00637DED" w:rsidRPr="005C3580" w14:paraId="06A646A4" w14:textId="77777777">
        <w:trPr>
          <w:trHeight w:val="320"/>
        </w:trPr>
        <w:tc>
          <w:tcPr>
            <w:tcW w:w="583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FBD1A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Granzyme B</w:t>
            </w:r>
          </w:p>
        </w:tc>
      </w:tr>
      <w:tr w:rsidR="00637DED" w:rsidRPr="005C3580" w14:paraId="2CAA1622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F0AEC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typ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6D369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hAnsiTheme="minorHAnsi" w:cstheme="minorHAnsi"/>
                <w:color w:val="000000"/>
              </w:rPr>
              <w:t>npoints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D54C0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re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D363D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hAnsiTheme="minorHAnsi" w:cstheme="minorHAnsi"/>
                <w:color w:val="000000"/>
              </w:rPr>
              <w:t>main_residue</w:t>
            </w:r>
            <w:proofErr w:type="spellEnd"/>
          </w:p>
        </w:tc>
      </w:tr>
      <w:tr w:rsidR="00637DED" w:rsidRPr="005C3580" w14:paraId="6221F493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1FE6D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E709A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3528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699C0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2537.1205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930B3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LYS188</w:t>
            </w:r>
          </w:p>
        </w:tc>
      </w:tr>
      <w:tr w:rsidR="00637DED" w:rsidRPr="005C3580" w14:paraId="55DBDD2D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B0A31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6C79B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210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86910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166.5184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76F68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LYS192</w:t>
            </w:r>
          </w:p>
        </w:tc>
      </w:tr>
      <w:tr w:rsidR="00637DED" w:rsidRPr="005C3580" w14:paraId="169762ED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C0DC2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CB28C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715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E814F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319.43412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7903E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RG110</w:t>
            </w:r>
          </w:p>
        </w:tc>
      </w:tr>
      <w:tr w:rsidR="00637DED" w:rsidRPr="005C3580" w14:paraId="6CAEB256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BAE5C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0EE32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284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2D4EC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52.74729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33C23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LYS131</w:t>
            </w:r>
          </w:p>
        </w:tc>
      </w:tr>
      <w:tr w:rsidR="00637DED" w:rsidRPr="005C3580" w14:paraId="5A2899E3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FC7ED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9A994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26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F81CB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49.440473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71F74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RG27</w:t>
            </w:r>
          </w:p>
        </w:tc>
      </w:tr>
      <w:tr w:rsidR="00637DED" w:rsidRPr="005C3580" w14:paraId="14CA978B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A488A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1B842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25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A98DF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47.421853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B7B5E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GLN210</w:t>
            </w:r>
          </w:p>
        </w:tc>
      </w:tr>
      <w:tr w:rsidR="00637DED" w:rsidRPr="005C3580" w14:paraId="356DA0B8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24788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lastRenderedPageBreak/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3196E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72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7637E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34.1230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4AECD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RG87</w:t>
            </w:r>
          </w:p>
        </w:tc>
      </w:tr>
      <w:tr w:rsidR="00637DED" w:rsidRPr="005C3580" w14:paraId="327D85DD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BB82C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95785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8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359BB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34.074779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A3584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RG217</w:t>
            </w:r>
          </w:p>
        </w:tc>
      </w:tr>
      <w:tr w:rsidR="00637DED" w:rsidRPr="005C3580" w14:paraId="12A97F73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85375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A9E0F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2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278EE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2.830140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A2692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GLN37</w:t>
            </w:r>
          </w:p>
        </w:tc>
      </w:tr>
      <w:tr w:rsidR="00637DED" w:rsidRPr="005C3580" w14:paraId="08E7FF8A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8B16A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F1B1A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50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39467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9.0005670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50DAD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HIS153</w:t>
            </w:r>
          </w:p>
        </w:tc>
      </w:tr>
      <w:tr w:rsidR="00637DED" w:rsidRPr="005C3580" w14:paraId="1A12D656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4302A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C9E9B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48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17963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8.3318932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EA0D7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LA139</w:t>
            </w:r>
          </w:p>
        </w:tc>
      </w:tr>
      <w:tr w:rsidR="00637DED" w:rsidRPr="005C3580" w14:paraId="7F0A30A3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B567C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5A07A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40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E4F99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7.4917116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4736B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LYS149</w:t>
            </w:r>
          </w:p>
        </w:tc>
      </w:tr>
      <w:tr w:rsidR="00637DED" w:rsidRPr="005C3580" w14:paraId="4DF2D359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F8E59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8C757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42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827AF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5.3536568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B44CC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TRP141</w:t>
            </w:r>
          </w:p>
        </w:tc>
      </w:tr>
      <w:tr w:rsidR="00637DED" w:rsidRPr="005C3580" w14:paraId="0135B68B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A2E1B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BAD26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25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274D1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4.1726190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C4DBE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THR144</w:t>
            </w:r>
          </w:p>
        </w:tc>
      </w:tr>
      <w:tr w:rsidR="00637DED" w:rsidRPr="005C3580" w14:paraId="57BBCEAC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A8A2C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7878B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8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BAF49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.6831961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4596E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SN219</w:t>
            </w:r>
          </w:p>
        </w:tc>
      </w:tr>
      <w:tr w:rsidR="00637DED" w:rsidRPr="005C3580" w14:paraId="6A396F9F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F48EC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1535A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2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B8936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.5870448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FB856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GLN129</w:t>
            </w:r>
          </w:p>
        </w:tc>
      </w:tr>
      <w:tr w:rsidR="00637DED" w:rsidRPr="005C3580" w14:paraId="31898658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7C113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AE08E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988B8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.5093189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2D1B9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RG172</w:t>
            </w:r>
          </w:p>
        </w:tc>
      </w:tr>
      <w:tr w:rsidR="00637DED" w:rsidRPr="005C3580" w14:paraId="3FBF616A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F3A0C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6CD99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5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E3B4F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.3289248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A25C6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VAL52</w:t>
            </w:r>
          </w:p>
        </w:tc>
      </w:tr>
      <w:tr w:rsidR="00637DED" w:rsidRPr="005C3580" w14:paraId="28D3A6BF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08E75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A0BC0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4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5AC2F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.1853235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F771C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RG41</w:t>
            </w:r>
          </w:p>
        </w:tc>
      </w:tr>
      <w:tr w:rsidR="00637DED" w:rsidRPr="005C3580" w14:paraId="328B3E19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B0B89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A746F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5A22B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.0954208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F3583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GLY193</w:t>
            </w:r>
          </w:p>
        </w:tc>
      </w:tr>
      <w:tr w:rsidR="00637DED" w:rsidRPr="005C3580" w14:paraId="014B4B4C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DA06F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493EC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FAB32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8951558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B7F55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SN219</w:t>
            </w:r>
          </w:p>
        </w:tc>
      </w:tr>
      <w:tr w:rsidR="00637DED" w:rsidRPr="005C3580" w14:paraId="5B753F0D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94436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EB9BD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C76ED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6612594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F3E3C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GLN156</w:t>
            </w:r>
          </w:p>
        </w:tc>
      </w:tr>
      <w:tr w:rsidR="00637DED" w:rsidRPr="005C3580" w14:paraId="6EAFEFBD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00AAB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A1216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8AD20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3981075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A8CC3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MET224</w:t>
            </w:r>
          </w:p>
        </w:tc>
      </w:tr>
      <w:tr w:rsidR="00637DED" w:rsidRPr="005C3580" w14:paraId="490FAA11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8D0C9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29ACB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D2CB0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3963847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C4C03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TYR32</w:t>
            </w:r>
          </w:p>
        </w:tc>
      </w:tr>
      <w:tr w:rsidR="00637DED" w:rsidRPr="005C3580" w14:paraId="687E9FA7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FC3A1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4CB3F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A09BB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330110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83847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GLN163</w:t>
            </w:r>
          </w:p>
        </w:tc>
      </w:tr>
      <w:tr w:rsidR="00637DED" w:rsidRPr="005C3580" w14:paraId="2D7DD905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BFA76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85FD2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4E6A4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3229089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4F47A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TYR245</w:t>
            </w:r>
          </w:p>
        </w:tc>
      </w:tr>
      <w:tr w:rsidR="00637DED" w:rsidRPr="005C3580" w14:paraId="2381E3F3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FB637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24A7F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4CD51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2593121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96F6A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RG41</w:t>
            </w:r>
          </w:p>
        </w:tc>
      </w:tr>
      <w:tr w:rsidR="00637DED" w:rsidRPr="005C3580" w14:paraId="1CEB1418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12B56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C6C96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292DB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2015448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CC83D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THR189</w:t>
            </w:r>
          </w:p>
        </w:tc>
      </w:tr>
      <w:tr w:rsidR="00637DED" w:rsidRPr="005C3580" w14:paraId="2A1B0D71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6EA4A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AF5C8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7D9A4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199454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94AF6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RG87</w:t>
            </w:r>
          </w:p>
        </w:tc>
      </w:tr>
      <w:tr w:rsidR="00637DED" w:rsidRPr="005C3580" w14:paraId="0B74A7F9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DF72E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47F35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5022E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1495051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57FC3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RO120</w:t>
            </w:r>
          </w:p>
        </w:tc>
      </w:tr>
      <w:tr w:rsidR="00637DED" w:rsidRPr="005C3580" w14:paraId="79604194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5CBFF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3C5B2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813EB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1098647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4F7C4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THR144</w:t>
            </w:r>
          </w:p>
        </w:tc>
      </w:tr>
      <w:tr w:rsidR="00637DED" w:rsidRPr="005C3580" w14:paraId="4CFD4036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C0CB9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4E5CC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4B30A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1078124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96BDD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RO120</w:t>
            </w:r>
          </w:p>
        </w:tc>
      </w:tr>
      <w:tr w:rsidR="00637DED" w:rsidRPr="005C3580" w14:paraId="3DB7A64B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953B6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1575F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5BC63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1006268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CF45D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LA31</w:t>
            </w:r>
          </w:p>
        </w:tc>
      </w:tr>
      <w:tr w:rsidR="00637DED" w:rsidRPr="005C3580" w14:paraId="74500DE7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736CE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24C13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152DC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89947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89FA3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VAL52</w:t>
            </w:r>
          </w:p>
        </w:tc>
      </w:tr>
      <w:tr w:rsidR="00637DED" w:rsidRPr="005C3580" w14:paraId="2D99E238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324A8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6227B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9B397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655652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F7EF0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RG41</w:t>
            </w:r>
          </w:p>
        </w:tc>
      </w:tr>
      <w:tr w:rsidR="00637DED" w:rsidRPr="005C3580" w14:paraId="7D20FCBD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884FC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69E33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3F290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474037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1595C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GLN210</w:t>
            </w:r>
          </w:p>
        </w:tc>
      </w:tr>
      <w:tr w:rsidR="00637DED" w:rsidRPr="005C3580" w14:paraId="0507E0D4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8CD6F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20C3B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0002B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427729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740C4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VAL158</w:t>
            </w:r>
          </w:p>
        </w:tc>
      </w:tr>
      <w:tr w:rsidR="00637DED" w:rsidRPr="005C3580" w14:paraId="7DE87EFF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48E11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F0BC9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7F1F3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398378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DDED6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HE82</w:t>
            </w:r>
          </w:p>
        </w:tc>
      </w:tr>
      <w:tr w:rsidR="00637DED" w:rsidRPr="005C3580" w14:paraId="1D2E0514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5CF7E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9EDE6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C65FC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232158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54E04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GLY43</w:t>
            </w:r>
          </w:p>
        </w:tc>
      </w:tr>
      <w:tr w:rsidR="00637DED" w:rsidRPr="005C3580" w14:paraId="37D4A014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85839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1621F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216F4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192843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B69DE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SP49</w:t>
            </w:r>
          </w:p>
        </w:tc>
      </w:tr>
      <w:tr w:rsidR="00637DED" w:rsidRPr="005C3580" w14:paraId="06C42943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0DEE1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73C57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6C443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165548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82034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VAL130</w:t>
            </w:r>
          </w:p>
        </w:tc>
      </w:tr>
      <w:tr w:rsidR="00637DED" w:rsidRPr="005C3580" w14:paraId="6230020D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6FB5D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A01CC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7BC03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120808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89453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LEU33</w:t>
            </w:r>
          </w:p>
        </w:tc>
      </w:tr>
      <w:tr w:rsidR="00637DED" w:rsidRPr="005C3580" w14:paraId="5C1CCD8E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CB8EB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2F65E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649A0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098395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75828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RO146</w:t>
            </w:r>
          </w:p>
        </w:tc>
      </w:tr>
      <w:tr w:rsidR="00637DED" w:rsidRPr="005C3580" w14:paraId="0890DBB8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06A4F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F4670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21980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086964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D2945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LEU171</w:t>
            </w:r>
          </w:p>
        </w:tc>
      </w:tr>
      <w:tr w:rsidR="00637DED" w:rsidRPr="005C3580" w14:paraId="0E8729F0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49D1B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FF82A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44B98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063336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8D6C7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VAL235</w:t>
            </w:r>
          </w:p>
        </w:tc>
      </w:tr>
      <w:tr w:rsidR="00637DED" w:rsidRPr="005C3580" w14:paraId="0448F31F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6096B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82724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66BD1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051154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704D0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LYS188</w:t>
            </w:r>
          </w:p>
        </w:tc>
      </w:tr>
      <w:tr w:rsidR="00637DED" w:rsidRPr="005C3580" w14:paraId="7ED5EC52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A3A85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7E787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E012C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038511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3CE97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RG226</w:t>
            </w:r>
          </w:p>
        </w:tc>
      </w:tr>
      <w:tr w:rsidR="00637DED" w:rsidRPr="005C3580" w14:paraId="49661DDA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D8016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BB5AF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9E4BC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5.90E-0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CE60D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LYS239</w:t>
            </w:r>
          </w:p>
        </w:tc>
      </w:tr>
      <w:tr w:rsidR="00637DED" w:rsidRPr="005C3580" w14:paraId="3B423B1C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9416C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lastRenderedPageBreak/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3B91C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94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559C3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365.90916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57115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SP176</w:t>
            </w:r>
          </w:p>
        </w:tc>
      </w:tr>
      <w:tr w:rsidR="00637DED" w:rsidRPr="005C3580" w14:paraId="56AC1182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E2739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79609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773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7A662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43.49623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ACD67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GLU75</w:t>
            </w:r>
          </w:p>
        </w:tc>
      </w:tr>
      <w:tr w:rsidR="00637DED" w:rsidRPr="005C3580" w14:paraId="572EC6FF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287B4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0D039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9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50952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35.088144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778B7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TYR245</w:t>
            </w:r>
          </w:p>
        </w:tc>
      </w:tr>
      <w:tr w:rsidR="00637DED" w:rsidRPr="005C3580" w14:paraId="16793FB8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95124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EA3DD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08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539FC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9.041156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26398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GLU186</w:t>
            </w:r>
          </w:p>
        </w:tc>
      </w:tr>
      <w:tr w:rsidR="00637DED" w:rsidRPr="005C3580" w14:paraId="355FE3C1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8E234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EB2AF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5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DB071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8.1620907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ACB9C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LEU181</w:t>
            </w:r>
          </w:p>
        </w:tc>
      </w:tr>
      <w:tr w:rsidR="00637DED" w:rsidRPr="005C3580" w14:paraId="3D8B7F35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B1427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50E4B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35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64285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5.8720903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6D3B6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SP37</w:t>
            </w:r>
          </w:p>
        </w:tc>
      </w:tr>
      <w:tr w:rsidR="00637DED" w:rsidRPr="005C3580" w14:paraId="19DF1300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9BE9F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6BC78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27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D175B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4.2434488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9E66E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TYR245</w:t>
            </w:r>
          </w:p>
        </w:tc>
      </w:tr>
      <w:tr w:rsidR="00637DED" w:rsidRPr="005C3580" w14:paraId="7F6EF3B5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E8A15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83801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9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D5F69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3.8610318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6262A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SP50</w:t>
            </w:r>
          </w:p>
        </w:tc>
      </w:tr>
      <w:tr w:rsidR="00637DED" w:rsidRPr="005C3580" w14:paraId="388FFADF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88678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F995B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F1733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3.8326612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DE91E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GLU109</w:t>
            </w:r>
          </w:p>
        </w:tc>
      </w:tr>
      <w:tr w:rsidR="00637DED" w:rsidRPr="005C3580" w14:paraId="3C5C5BE8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98207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216A5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0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F8620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.310079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D617C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HE51</w:t>
            </w:r>
          </w:p>
        </w:tc>
      </w:tr>
      <w:tr w:rsidR="00637DED" w:rsidRPr="005C3580" w14:paraId="51580158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3EA8E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E3572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4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94335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.1695511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8249D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VAL130</w:t>
            </w:r>
          </w:p>
        </w:tc>
      </w:tr>
      <w:tr w:rsidR="00637DED" w:rsidRPr="005C3580" w14:paraId="26A4618F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385C0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2EF77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D9882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3303444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48D87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VAL52</w:t>
            </w:r>
          </w:p>
        </w:tc>
      </w:tr>
      <w:tr w:rsidR="00637DED" w:rsidRPr="005C3580" w14:paraId="10356B4B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3F841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BC2C3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F9387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3286445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F7D1B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LA112</w:t>
            </w:r>
          </w:p>
        </w:tc>
      </w:tr>
      <w:tr w:rsidR="00637DED" w:rsidRPr="005C3580" w14:paraId="503C848D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61E20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281E5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20279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2582657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9C036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TRP59</w:t>
            </w:r>
          </w:p>
        </w:tc>
      </w:tr>
      <w:tr w:rsidR="00637DED" w:rsidRPr="005C3580" w14:paraId="2C2A1422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B5FD2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BD722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D1D3E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2475287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BA4D0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SER190</w:t>
            </w:r>
          </w:p>
        </w:tc>
      </w:tr>
      <w:tr w:rsidR="00637DED" w:rsidRPr="005C3580" w14:paraId="4FFFB8DD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53293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617DD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25B74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1613844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F45F7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GLU109</w:t>
            </w:r>
          </w:p>
        </w:tc>
      </w:tr>
      <w:tr w:rsidR="00637DED" w:rsidRPr="005C3580" w14:paraId="363EB45B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63E58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6A485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64E2B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1150060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5AE63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RG114</w:t>
            </w:r>
          </w:p>
        </w:tc>
      </w:tr>
      <w:tr w:rsidR="00637DED" w:rsidRPr="005C3580" w14:paraId="7B5C6444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99E1E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7B078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DD500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774127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5462B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SP49</w:t>
            </w:r>
          </w:p>
        </w:tc>
      </w:tr>
      <w:tr w:rsidR="00637DED" w:rsidRPr="005C3580" w14:paraId="5EA16770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7F77B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20A0C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C5422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662438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875A5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CYS228</w:t>
            </w:r>
          </w:p>
        </w:tc>
      </w:tr>
      <w:tr w:rsidR="00637DED" w:rsidRPr="005C3580" w14:paraId="7130F8E1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0A177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34148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03DA6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639048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DE821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RG114</w:t>
            </w:r>
          </w:p>
        </w:tc>
      </w:tr>
      <w:tr w:rsidR="00637DED" w:rsidRPr="005C3580" w14:paraId="7BA64981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C8B1B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57B65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FB0C3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51671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11318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MET242</w:t>
            </w:r>
          </w:p>
        </w:tc>
      </w:tr>
      <w:tr w:rsidR="00637DED" w:rsidRPr="005C3580" w14:paraId="352BCF1E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5ED9E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DAD02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715D4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360871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158F6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RO28</w:t>
            </w:r>
          </w:p>
        </w:tc>
      </w:tr>
      <w:tr w:rsidR="00637DED" w:rsidRPr="005C3580" w14:paraId="3F9D21E1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B5843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9F304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0B705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353082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E209C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VAL130</w:t>
            </w:r>
          </w:p>
        </w:tc>
      </w:tr>
      <w:tr w:rsidR="00637DED" w:rsidRPr="005C3580" w14:paraId="05E40203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299CB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6EDCF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20F06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321289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B3DAF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TYR245</w:t>
            </w:r>
          </w:p>
        </w:tc>
      </w:tr>
      <w:tr w:rsidR="00637DED" w:rsidRPr="005C3580" w14:paraId="43DC4941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2DDD1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88B24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2CE4B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284941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507D1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GLN129</w:t>
            </w:r>
          </w:p>
        </w:tc>
      </w:tr>
      <w:tr w:rsidR="00637DED" w:rsidRPr="005C3580" w14:paraId="1B518693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F3115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EDF2F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8E504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10126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AACB9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SER100</w:t>
            </w:r>
          </w:p>
        </w:tc>
      </w:tr>
      <w:tr w:rsidR="00637DED" w:rsidRPr="005C3580" w14:paraId="60C13CE0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A46EA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35A77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65DC1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099787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BA2F9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VAL162</w:t>
            </w:r>
          </w:p>
        </w:tc>
      </w:tr>
      <w:tr w:rsidR="00637DED" w:rsidRPr="005C3580" w14:paraId="1539BD6D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49490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842BD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93F40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072641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05D7E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GLU75</w:t>
            </w:r>
          </w:p>
        </w:tc>
      </w:tr>
      <w:tr w:rsidR="00637DED" w:rsidRPr="005C3580" w14:paraId="589C0BAE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24AAA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B3C16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0E719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06588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2989E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LA112</w:t>
            </w:r>
          </w:p>
        </w:tc>
      </w:tr>
      <w:tr w:rsidR="00637DED" w:rsidRPr="005C3580" w14:paraId="4F6250AB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78E4D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F08CC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56C6B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025634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2AC2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RO225</w:t>
            </w:r>
          </w:p>
        </w:tc>
      </w:tr>
    </w:tbl>
    <w:p w14:paraId="09BD926E" w14:textId="77777777" w:rsidR="00637DED" w:rsidRPr="005C3580" w:rsidRDefault="00637DED">
      <w:pPr>
        <w:rPr>
          <w:rFonts w:asciiTheme="minorHAnsi" w:hAnsiTheme="minorHAnsi" w:cstheme="minorHAnsi"/>
        </w:rPr>
      </w:pPr>
    </w:p>
    <w:tbl>
      <w:tblPr>
        <w:tblStyle w:val="a2"/>
        <w:tblW w:w="5832" w:type="dxa"/>
        <w:tblLayout w:type="fixed"/>
        <w:tblLook w:val="0400" w:firstRow="0" w:lastRow="0" w:firstColumn="0" w:lastColumn="0" w:noHBand="0" w:noVBand="1"/>
      </w:tblPr>
      <w:tblGrid>
        <w:gridCol w:w="1210"/>
        <w:gridCol w:w="1067"/>
        <w:gridCol w:w="1655"/>
        <w:gridCol w:w="1900"/>
      </w:tblGrid>
      <w:tr w:rsidR="00637DED" w:rsidRPr="005C3580" w14:paraId="541F3AAB" w14:textId="77777777">
        <w:trPr>
          <w:trHeight w:val="320"/>
        </w:trPr>
        <w:tc>
          <w:tcPr>
            <w:tcW w:w="583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A7456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3b4</w:t>
            </w:r>
          </w:p>
        </w:tc>
      </w:tr>
      <w:tr w:rsidR="00637DED" w:rsidRPr="005C3580" w14:paraId="26FABCE6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1A845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typ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52FB3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hAnsiTheme="minorHAnsi" w:cstheme="minorHAnsi"/>
                <w:color w:val="000000"/>
              </w:rPr>
              <w:t>npoints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7CDE2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re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6432B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hAnsiTheme="minorHAnsi" w:cstheme="minorHAnsi"/>
                <w:color w:val="000000"/>
              </w:rPr>
              <w:t>main_residue</w:t>
            </w:r>
            <w:proofErr w:type="spellEnd"/>
          </w:p>
        </w:tc>
      </w:tr>
      <w:tr w:rsidR="00637DED" w:rsidRPr="005C3580" w14:paraId="7DF68D0F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2D874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AC038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2512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0FAC8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428.78922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59AAB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LYS62</w:t>
            </w:r>
          </w:p>
        </w:tc>
      </w:tr>
      <w:tr w:rsidR="00637DED" w:rsidRPr="005C3580" w14:paraId="175DADEC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8E783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A6313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924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B9F79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57.95363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5C776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LYS13</w:t>
            </w:r>
          </w:p>
        </w:tc>
      </w:tr>
      <w:tr w:rsidR="00637DED" w:rsidRPr="005C3580" w14:paraId="7F4B97F9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5E1B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1219E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71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7891B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22.12773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7A779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LYS45</w:t>
            </w:r>
          </w:p>
        </w:tc>
      </w:tr>
      <w:tr w:rsidR="00637DED" w:rsidRPr="005C3580" w14:paraId="60E6CCA6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1238C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18CD9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538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93BC2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91.441409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A6C52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GLN1</w:t>
            </w:r>
          </w:p>
        </w:tc>
      </w:tr>
      <w:tr w:rsidR="00637DED" w:rsidRPr="005C3580" w14:paraId="3EE790FD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45E7D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DB7C9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364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479F2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0.460584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B0422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RG94</w:t>
            </w:r>
          </w:p>
        </w:tc>
      </w:tr>
      <w:tr w:rsidR="00637DED" w:rsidRPr="005C3580" w14:paraId="23D98B31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B20F2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FD3D5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0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260B9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6.386057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977E6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LYS23</w:t>
            </w:r>
          </w:p>
        </w:tc>
      </w:tr>
      <w:tr w:rsidR="00637DED" w:rsidRPr="005C3580" w14:paraId="485A3E40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BD92B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B368D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95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CA475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5.498238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1FADC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LYS66</w:t>
            </w:r>
          </w:p>
        </w:tc>
      </w:tr>
      <w:tr w:rsidR="00637DED" w:rsidRPr="005C3580" w14:paraId="682CAFBA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12F55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5BE20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55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FA057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7.8373251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AFD28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THR68</w:t>
            </w:r>
          </w:p>
        </w:tc>
      </w:tr>
      <w:tr w:rsidR="00637DED" w:rsidRPr="005C3580" w14:paraId="6ABDC447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5E6A3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1E365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44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17B0C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7.1570511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E6725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LYS42</w:t>
            </w:r>
          </w:p>
        </w:tc>
      </w:tr>
      <w:tr w:rsidR="00637DED" w:rsidRPr="005C3580" w14:paraId="5923B887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1FD30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lastRenderedPageBreak/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F06BD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4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661A4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.577870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0BFE3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SN52</w:t>
            </w:r>
          </w:p>
        </w:tc>
      </w:tr>
      <w:tr w:rsidR="00637DED" w:rsidRPr="005C3580" w14:paraId="4E747CCF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6AF04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8FC5F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29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AA016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5.3595132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04852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SN69</w:t>
            </w:r>
          </w:p>
        </w:tc>
      </w:tr>
      <w:tr w:rsidR="00637DED" w:rsidRPr="005C3580" w14:paraId="77D3206B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E4FD0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CB914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38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90BF7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5.0594805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0ED37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LYS62</w:t>
            </w:r>
          </w:p>
        </w:tc>
      </w:tr>
      <w:tr w:rsidR="00637DED" w:rsidRPr="005C3580" w14:paraId="0BA44C20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8F9EE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CF213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30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3AF29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4.866785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7A0F2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SER67</w:t>
            </w:r>
          </w:p>
        </w:tc>
      </w:tr>
      <w:tr w:rsidR="00637DED" w:rsidRPr="005C3580" w14:paraId="79601D04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090BE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1A005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24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8D0E7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4.4322667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7179F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SER27</w:t>
            </w:r>
          </w:p>
        </w:tc>
      </w:tr>
      <w:tr w:rsidR="00637DED" w:rsidRPr="005C3580" w14:paraId="3575D52F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46161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C97A0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22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5BD92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4.4141482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A783B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HIS60</w:t>
            </w:r>
          </w:p>
        </w:tc>
      </w:tr>
      <w:tr w:rsidR="00637DED" w:rsidRPr="005C3580" w14:paraId="6ED58F72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8038A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0A360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20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C7C92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3.0613338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7D3E8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RG94</w:t>
            </w:r>
          </w:p>
        </w:tc>
      </w:tr>
      <w:tr w:rsidR="00637DED" w:rsidRPr="005C3580" w14:paraId="5FF6FF42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ECFBA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7F1D9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2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9F279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2.6612201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BE776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VAL51</w:t>
            </w:r>
          </w:p>
        </w:tc>
      </w:tr>
      <w:tr w:rsidR="00637DED" w:rsidRPr="005C3580" w14:paraId="18F8256D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AB6F3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D601C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0EC14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.8078549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198B0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RG94</w:t>
            </w:r>
          </w:p>
        </w:tc>
      </w:tr>
      <w:tr w:rsidR="00637DED" w:rsidRPr="005C3580" w14:paraId="4EB71A3C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C086D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00A69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03BE3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.331067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A4CF7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RG54</w:t>
            </w:r>
          </w:p>
        </w:tc>
      </w:tr>
      <w:tr w:rsidR="00637DED" w:rsidRPr="005C3580" w14:paraId="407E7031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76571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F92C9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9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31292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.3100016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05684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THR108</w:t>
            </w:r>
          </w:p>
        </w:tc>
      </w:tr>
      <w:tr w:rsidR="00637DED" w:rsidRPr="005C3580" w14:paraId="6665D6D6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A2E01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7AC4F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8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E31AF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.1902725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8D2F8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SER27</w:t>
            </w:r>
          </w:p>
        </w:tc>
      </w:tr>
      <w:tr w:rsidR="00637DED" w:rsidRPr="005C3580" w14:paraId="36729E4A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EFCCF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964DC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31F06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8271550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E092F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RG93</w:t>
            </w:r>
          </w:p>
        </w:tc>
      </w:tr>
      <w:tr w:rsidR="00637DED" w:rsidRPr="005C3580" w14:paraId="085BF4AC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2F5C3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F09F7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216B2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5321375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18540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SER84</w:t>
            </w:r>
          </w:p>
        </w:tc>
      </w:tr>
      <w:tr w:rsidR="00637DED" w:rsidRPr="005C3580" w14:paraId="5E19D3B6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C62E7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F09B9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8DB0F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2918766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CAEE0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GLN1</w:t>
            </w:r>
          </w:p>
        </w:tc>
      </w:tr>
      <w:tr w:rsidR="00637DED" w:rsidRPr="005C3580" w14:paraId="2B9ABE63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DBD92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26F74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E827A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2747621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46A7A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GLY57</w:t>
            </w:r>
          </w:p>
        </w:tc>
      </w:tr>
      <w:tr w:rsidR="00637DED" w:rsidRPr="005C3580" w14:paraId="085C5031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86AB1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5E640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2F3B3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2544790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00EBA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SER82</w:t>
            </w:r>
          </w:p>
        </w:tc>
      </w:tr>
      <w:tr w:rsidR="00637DED" w:rsidRPr="005C3580" w14:paraId="76D0752E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7D0CF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673D2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A2618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247377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83654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LYS103</w:t>
            </w:r>
          </w:p>
        </w:tc>
      </w:tr>
      <w:tr w:rsidR="00637DED" w:rsidRPr="005C3580" w14:paraId="5E028FBE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2C6E9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9C04C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6F2EC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2425128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62CA9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SER27</w:t>
            </w:r>
          </w:p>
        </w:tc>
      </w:tr>
      <w:tr w:rsidR="00637DED" w:rsidRPr="005C3580" w14:paraId="40D2A06B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514F2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5670E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36DAD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1659315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761A1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LYS12</w:t>
            </w:r>
          </w:p>
        </w:tc>
      </w:tr>
      <w:tr w:rsidR="00637DED" w:rsidRPr="005C3580" w14:paraId="23C95E2C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61031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C0312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2A1D4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1498418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B2EA0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HE63</w:t>
            </w:r>
          </w:p>
        </w:tc>
      </w:tr>
      <w:tr w:rsidR="00637DED" w:rsidRPr="005C3580" w14:paraId="5FD8528C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2E7DF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A397F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08D45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1205657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C6D4A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LA43</w:t>
            </w:r>
          </w:p>
        </w:tc>
      </w:tr>
      <w:tr w:rsidR="00637DED" w:rsidRPr="005C3580" w14:paraId="492DDBAF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E39CD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042DE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62F72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744207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B0580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RO52</w:t>
            </w:r>
          </w:p>
        </w:tc>
      </w:tr>
      <w:tr w:rsidR="00637DED" w:rsidRPr="005C3580" w14:paraId="14A6AEDD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51ABE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3D9DC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D9DC4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545190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E4E15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THR68</w:t>
            </w:r>
          </w:p>
        </w:tc>
      </w:tr>
      <w:tr w:rsidR="00637DED" w:rsidRPr="005C3580" w14:paraId="45A66FE3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8F145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0C7FC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8F199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2393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D65C7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LA71</w:t>
            </w:r>
          </w:p>
        </w:tc>
      </w:tr>
      <w:tr w:rsidR="00637DED" w:rsidRPr="005C3580" w14:paraId="707016C2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1F40D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06543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259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DA787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064.5477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4CFC1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TYR100</w:t>
            </w:r>
          </w:p>
        </w:tc>
      </w:tr>
      <w:tr w:rsidR="00637DED" w:rsidRPr="005C3580" w14:paraId="64805E5F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25FBD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3B98E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2285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65FDC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393.89037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C4D08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GLU108</w:t>
            </w:r>
          </w:p>
        </w:tc>
      </w:tr>
      <w:tr w:rsidR="00637DED" w:rsidRPr="005C3580" w14:paraId="3542A345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B15D7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5BA13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007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44353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70.01434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BA32F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SP85</w:t>
            </w:r>
          </w:p>
        </w:tc>
      </w:tr>
      <w:tr w:rsidR="00637DED" w:rsidRPr="005C3580" w14:paraId="0E5B46C2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7E70F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C0D14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62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2A76C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14.06059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1C6BA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GLU73</w:t>
            </w:r>
          </w:p>
        </w:tc>
      </w:tr>
      <w:tr w:rsidR="00637DED" w:rsidRPr="005C3580" w14:paraId="7164767B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B6267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EE809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547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C8072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93.259015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C67AD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SER113</w:t>
            </w:r>
          </w:p>
        </w:tc>
      </w:tr>
      <w:tr w:rsidR="00637DED" w:rsidRPr="005C3580" w14:paraId="75CBF4D0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2232D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041F3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50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2E700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26.316513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8C775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RO96</w:t>
            </w:r>
          </w:p>
        </w:tc>
      </w:tr>
      <w:tr w:rsidR="00637DED" w:rsidRPr="005C3580" w14:paraId="5A64E812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7BBB1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C507A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94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C317D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7.353143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755C5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SP72</w:t>
            </w:r>
          </w:p>
        </w:tc>
      </w:tr>
      <w:tr w:rsidR="00637DED" w:rsidRPr="005C3580" w14:paraId="1A4C6DBF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27F2A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94AAA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42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64060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.8828701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477B2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GLN1</w:t>
            </w:r>
          </w:p>
        </w:tc>
      </w:tr>
      <w:tr w:rsidR="00637DED" w:rsidRPr="005C3580" w14:paraId="544CB821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1B056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AB82D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40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C7F31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.8457626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C65F8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THR74</w:t>
            </w:r>
          </w:p>
        </w:tc>
      </w:tr>
      <w:tr w:rsidR="00637DED" w:rsidRPr="005C3580" w14:paraId="0134F650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40B94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0FE8B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29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5EFF0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4.9260051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6BA8B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SP27</w:t>
            </w:r>
          </w:p>
        </w:tc>
      </w:tr>
      <w:tr w:rsidR="00637DED" w:rsidRPr="005C3580" w14:paraId="69B3EC6E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DA0F8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91F42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28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4F454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4.5201651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21332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RO15</w:t>
            </w:r>
          </w:p>
        </w:tc>
      </w:tr>
      <w:tr w:rsidR="00637DED" w:rsidRPr="005C3580" w14:paraId="424FD0EE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82230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86D96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9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4F02B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3.6760611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26CB3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LYS62</w:t>
            </w:r>
          </w:p>
        </w:tc>
      </w:tr>
      <w:tr w:rsidR="00637DED" w:rsidRPr="005C3580" w14:paraId="003B731F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0F184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22F8C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7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AF428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2.4343161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9863D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GLU10</w:t>
            </w:r>
          </w:p>
        </w:tc>
      </w:tr>
      <w:tr w:rsidR="00637DED" w:rsidRPr="005C3580" w14:paraId="533CC4A4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BC265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175BF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2F760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9046673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CF715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GLU10</w:t>
            </w:r>
          </w:p>
        </w:tc>
      </w:tr>
      <w:tr w:rsidR="00637DED" w:rsidRPr="005C3580" w14:paraId="3B2D6D96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50A8D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69EAB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5F3C1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6182293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8FFEC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SER30</w:t>
            </w:r>
          </w:p>
        </w:tc>
      </w:tr>
      <w:tr w:rsidR="00637DED" w:rsidRPr="005C3580" w14:paraId="5C6F6FB9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D1D8F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7CCAB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0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7A235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4897450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AB0F1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SP50</w:t>
            </w:r>
          </w:p>
        </w:tc>
      </w:tr>
      <w:tr w:rsidR="00637DED" w:rsidRPr="005C3580" w14:paraId="37676DF2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1E022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451B8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0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3E254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1677434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2995D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SP50</w:t>
            </w:r>
          </w:p>
        </w:tc>
      </w:tr>
      <w:tr w:rsidR="00637DED" w:rsidRPr="005C3580" w14:paraId="363191B9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F19FE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lastRenderedPageBreak/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90233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A45EC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1019971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D4078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TRP32</w:t>
            </w:r>
          </w:p>
        </w:tc>
      </w:tr>
      <w:tr w:rsidR="00637DED" w:rsidRPr="005C3580" w14:paraId="14D38BEB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B02B3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76C1F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FCB4B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66438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ACC37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TYR98</w:t>
            </w:r>
          </w:p>
        </w:tc>
      </w:tr>
      <w:tr w:rsidR="00637DED" w:rsidRPr="005C3580" w14:paraId="3D08AE5F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AB682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C65E7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2359C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49095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37A02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SP100</w:t>
            </w:r>
          </w:p>
        </w:tc>
      </w:tr>
      <w:tr w:rsidR="00637DED" w:rsidRPr="005C3580" w14:paraId="19FD7CB3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164C0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706AE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C149F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461116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3FC88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SER89</w:t>
            </w:r>
          </w:p>
        </w:tc>
      </w:tr>
      <w:tr w:rsidR="00637DED" w:rsidRPr="005C3580" w14:paraId="4945DAB8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A5B0B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789C6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15831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22092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5321D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TYR91</w:t>
            </w:r>
          </w:p>
        </w:tc>
      </w:tr>
      <w:tr w:rsidR="00637DED" w:rsidRPr="005C3580" w14:paraId="22415942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E4A5B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B6A51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E8390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122975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DF801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HE49</w:t>
            </w:r>
          </w:p>
        </w:tc>
      </w:tr>
      <w:tr w:rsidR="00637DED" w:rsidRPr="005C3580" w14:paraId="0D71CCD1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09F23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9E45D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AB18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075090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A9997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SER34</w:t>
            </w:r>
          </w:p>
        </w:tc>
      </w:tr>
      <w:tr w:rsidR="00637DED" w:rsidRPr="005C3580" w14:paraId="747429EC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CB2C3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6B2B7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6F620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062406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0F77D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SN58</w:t>
            </w:r>
          </w:p>
        </w:tc>
      </w:tr>
      <w:tr w:rsidR="00637DED" w:rsidRPr="005C3580" w14:paraId="281130A7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7927E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FC11B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3FB88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5.45E-0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96C50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LEU78</w:t>
            </w:r>
          </w:p>
        </w:tc>
      </w:tr>
    </w:tbl>
    <w:p w14:paraId="3684366F" w14:textId="77777777" w:rsidR="00637DED" w:rsidRPr="005C3580" w:rsidRDefault="00637DED">
      <w:pPr>
        <w:rPr>
          <w:rFonts w:asciiTheme="minorHAnsi" w:hAnsiTheme="minorHAnsi" w:cstheme="minorHAnsi"/>
        </w:rPr>
      </w:pPr>
    </w:p>
    <w:tbl>
      <w:tblPr>
        <w:tblStyle w:val="a3"/>
        <w:tblW w:w="5832" w:type="dxa"/>
        <w:tblLayout w:type="fixed"/>
        <w:tblLook w:val="0400" w:firstRow="0" w:lastRow="0" w:firstColumn="0" w:lastColumn="0" w:noHBand="0" w:noVBand="1"/>
      </w:tblPr>
      <w:tblGrid>
        <w:gridCol w:w="1210"/>
        <w:gridCol w:w="1067"/>
        <w:gridCol w:w="1655"/>
        <w:gridCol w:w="1900"/>
      </w:tblGrid>
      <w:tr w:rsidR="00637DED" w:rsidRPr="005C3580" w14:paraId="066DCAFF" w14:textId="77777777">
        <w:trPr>
          <w:trHeight w:val="320"/>
        </w:trPr>
        <w:tc>
          <w:tcPr>
            <w:tcW w:w="583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2909E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e10</w:t>
            </w:r>
          </w:p>
        </w:tc>
      </w:tr>
      <w:tr w:rsidR="00637DED" w:rsidRPr="005C3580" w14:paraId="3153D4D5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11579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typ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59926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hAnsiTheme="minorHAnsi" w:cstheme="minorHAnsi"/>
                <w:color w:val="000000"/>
              </w:rPr>
              <w:t>npoints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5301E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re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7D4F3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hAnsiTheme="minorHAnsi" w:cstheme="minorHAnsi"/>
                <w:color w:val="000000"/>
              </w:rPr>
              <w:t>main_residue</w:t>
            </w:r>
            <w:proofErr w:type="spellEnd"/>
          </w:p>
        </w:tc>
      </w:tr>
      <w:tr w:rsidR="00637DED" w:rsidRPr="005C3580" w14:paraId="5FAABF5A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18B48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D2DEB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268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B6B82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203.22534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C4317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SER30</w:t>
            </w:r>
          </w:p>
        </w:tc>
      </w:tr>
      <w:tr w:rsidR="00637DED" w:rsidRPr="005C3580" w14:paraId="04E19307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7BDC2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B992B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94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3D77E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50.86156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2EA0F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LYS62</w:t>
            </w:r>
          </w:p>
        </w:tc>
      </w:tr>
      <w:tr w:rsidR="00637DED" w:rsidRPr="005C3580" w14:paraId="14A0CF0F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D221F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6F252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13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F12A2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01.97594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E9E91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GLN1</w:t>
            </w:r>
          </w:p>
        </w:tc>
      </w:tr>
      <w:tr w:rsidR="00637DED" w:rsidRPr="005C3580" w14:paraId="4FE3AA32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343DE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379D6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1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9DAA1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97.661833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9421D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LYS13</w:t>
            </w:r>
          </w:p>
        </w:tc>
      </w:tr>
      <w:tr w:rsidR="00637DED" w:rsidRPr="005C3580" w14:paraId="15FA7315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051F9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9B005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594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68BA8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94.485545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C8E4B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HIS39</w:t>
            </w:r>
          </w:p>
        </w:tc>
      </w:tr>
      <w:tr w:rsidR="00637DED" w:rsidRPr="005C3580" w14:paraId="184C33BF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1DAE1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AD854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375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DF8AA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59.921334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D60A0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RG83</w:t>
            </w:r>
          </w:p>
        </w:tc>
      </w:tr>
      <w:tr w:rsidR="00637DED" w:rsidRPr="005C3580" w14:paraId="3EE1755F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69E1A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02B78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34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46C90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55.855449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9ABA1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LYS23</w:t>
            </w:r>
          </w:p>
        </w:tc>
      </w:tr>
      <w:tr w:rsidR="00637DED" w:rsidRPr="005C3580" w14:paraId="04C7BF30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608AC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B83F1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84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5956E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30.179767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67DE4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SER84</w:t>
            </w:r>
          </w:p>
        </w:tc>
      </w:tr>
      <w:tr w:rsidR="00637DED" w:rsidRPr="005C3580" w14:paraId="6D8BE5A4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FE430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5ED61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9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47E2C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5.255933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D3F5D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RG61</w:t>
            </w:r>
          </w:p>
        </w:tc>
      </w:tr>
      <w:tr w:rsidR="00637DED" w:rsidRPr="005C3580" w14:paraId="0561C45D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F5B3E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043B9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87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6E643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3.622338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08A9A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RG54</w:t>
            </w:r>
          </w:p>
        </w:tc>
      </w:tr>
      <w:tr w:rsidR="00637DED" w:rsidRPr="005C3580" w14:paraId="54193EF6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B6E2F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2D62D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90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358E6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3.282642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A5A78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TRP103</w:t>
            </w:r>
          </w:p>
        </w:tc>
      </w:tr>
      <w:tr w:rsidR="00637DED" w:rsidRPr="005C3580" w14:paraId="5846D28E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91376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0895E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53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6AE2E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8.7039689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8FB60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RG54</w:t>
            </w:r>
          </w:p>
        </w:tc>
      </w:tr>
      <w:tr w:rsidR="00637DED" w:rsidRPr="005C3580" w14:paraId="094B2EF4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086B4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08468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47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868AA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7.8447220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82DC5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SER18</w:t>
            </w:r>
          </w:p>
        </w:tc>
      </w:tr>
      <w:tr w:rsidR="00637DED" w:rsidRPr="005C3580" w14:paraId="555BBF51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54EF2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68757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49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6EB06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7.650308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71D09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LYS23</w:t>
            </w:r>
          </w:p>
        </w:tc>
      </w:tr>
      <w:tr w:rsidR="00637DED" w:rsidRPr="005C3580" w14:paraId="709367A7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C7627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183E9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5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27551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.732829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F852F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SER84</w:t>
            </w:r>
          </w:p>
        </w:tc>
      </w:tr>
      <w:tr w:rsidR="00637DED" w:rsidRPr="005C3580" w14:paraId="42E8B02D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FC6C0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C913D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44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0B345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.4491131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E4A70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TRP47</w:t>
            </w:r>
          </w:p>
        </w:tc>
      </w:tr>
      <w:tr w:rsidR="00637DED" w:rsidRPr="005C3580" w14:paraId="083ACF27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BB991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EE0DE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3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9765D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4.7446823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2B327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SER27</w:t>
            </w:r>
          </w:p>
        </w:tc>
      </w:tr>
      <w:tr w:rsidR="00637DED" w:rsidRPr="005C3580" w14:paraId="5ABB97B6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29C43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58480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29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D0A95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4.5525340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FD0BD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RG83</w:t>
            </w:r>
          </w:p>
        </w:tc>
      </w:tr>
      <w:tr w:rsidR="00637DED" w:rsidRPr="005C3580" w14:paraId="5A127E6C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B7F6D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8541C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7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39B84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2.5194256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5E4F3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THR105</w:t>
            </w:r>
          </w:p>
        </w:tc>
      </w:tr>
      <w:tr w:rsidR="00637DED" w:rsidRPr="005C3580" w14:paraId="5BA4EF01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88E45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AD38D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3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6AA2B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2.3731954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F2188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SER12</w:t>
            </w:r>
          </w:p>
        </w:tc>
      </w:tr>
      <w:tr w:rsidR="00637DED" w:rsidRPr="005C3580" w14:paraId="2CC6900C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71D70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52DCF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4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F3DD2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2.1557296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76F5F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THR28</w:t>
            </w:r>
          </w:p>
        </w:tc>
      </w:tr>
      <w:tr w:rsidR="00637DED" w:rsidRPr="005C3580" w14:paraId="53855438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90E03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F79A1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23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DF4FF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2.0851875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0B172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LA13</w:t>
            </w:r>
          </w:p>
        </w:tc>
      </w:tr>
      <w:tr w:rsidR="00637DED" w:rsidRPr="005C3580" w14:paraId="09F4CC49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FCC2A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C395F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5D321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.0548461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589FB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SN69</w:t>
            </w:r>
          </w:p>
        </w:tc>
      </w:tr>
      <w:tr w:rsidR="00637DED" w:rsidRPr="005C3580" w14:paraId="5240D87A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4DCFF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2FAFC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76A9C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7717104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5CEEC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LEU94</w:t>
            </w:r>
          </w:p>
        </w:tc>
      </w:tr>
      <w:tr w:rsidR="00637DED" w:rsidRPr="005C3580" w14:paraId="2D2A9D74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BDA32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28D90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1B7EF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5975357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E1DEB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TYR79</w:t>
            </w:r>
          </w:p>
        </w:tc>
      </w:tr>
      <w:tr w:rsidR="00637DED" w:rsidRPr="005C3580" w14:paraId="78C5CBBE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E725B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9F78C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E9888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4672406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2807F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RG66</w:t>
            </w:r>
          </w:p>
        </w:tc>
      </w:tr>
      <w:tr w:rsidR="00637DED" w:rsidRPr="005C3580" w14:paraId="2B94B7AC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26298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14742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B951B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4433324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80A70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SER18</w:t>
            </w:r>
          </w:p>
        </w:tc>
      </w:tr>
      <w:tr w:rsidR="00637DED" w:rsidRPr="005C3580" w14:paraId="076611ED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570C3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7B6AF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C2BA2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4264417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6B534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ILE51</w:t>
            </w:r>
          </w:p>
        </w:tc>
      </w:tr>
      <w:tr w:rsidR="00637DED" w:rsidRPr="005C3580" w14:paraId="508AE5EE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CA69B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47842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A595D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3779391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71886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LYS19</w:t>
            </w:r>
          </w:p>
        </w:tc>
      </w:tr>
      <w:tr w:rsidR="00637DED" w:rsidRPr="005C3580" w14:paraId="559C4256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A3C7B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323CD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54807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3060349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CFFFF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HE63</w:t>
            </w:r>
          </w:p>
        </w:tc>
      </w:tr>
      <w:tr w:rsidR="00637DED" w:rsidRPr="005C3580" w14:paraId="11DB5682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A9BB4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lastRenderedPageBreak/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826B1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51F73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229678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86C25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SN69</w:t>
            </w:r>
          </w:p>
        </w:tc>
      </w:tr>
      <w:tr w:rsidR="00637DED" w:rsidRPr="005C3580" w14:paraId="466CECA1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92823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9A01F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4980D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2269034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DFE55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SER82</w:t>
            </w:r>
          </w:p>
        </w:tc>
      </w:tr>
      <w:tr w:rsidR="00637DED" w:rsidRPr="005C3580" w14:paraId="36B4C7EB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BEA9A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7FBC0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5DD14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2233650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3378F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LYS62</w:t>
            </w:r>
          </w:p>
        </w:tc>
      </w:tr>
      <w:tr w:rsidR="00637DED" w:rsidRPr="005C3580" w14:paraId="53041F38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66459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883C5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7FE64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1970121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B29B8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GLY49</w:t>
            </w:r>
          </w:p>
        </w:tc>
      </w:tr>
      <w:tr w:rsidR="00637DED" w:rsidRPr="005C3580" w14:paraId="0977D37F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2E772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9D8B1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0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ED406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176308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CD7E6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GLY49</w:t>
            </w:r>
          </w:p>
        </w:tc>
      </w:tr>
      <w:tr w:rsidR="00637DED" w:rsidRPr="005C3580" w14:paraId="6C15C346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F9761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34511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176EB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155893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FF456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SER25</w:t>
            </w:r>
          </w:p>
        </w:tc>
      </w:tr>
      <w:tr w:rsidR="00637DED" w:rsidRPr="005C3580" w14:paraId="1995ABE9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F14C3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06AB1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DE262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1386491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6BC5F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SER2</w:t>
            </w:r>
          </w:p>
        </w:tc>
      </w:tr>
      <w:tr w:rsidR="00637DED" w:rsidRPr="005C3580" w14:paraId="02448B3D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F0B8B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EA879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5F85A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662700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97A93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TYR32</w:t>
            </w:r>
          </w:p>
        </w:tc>
      </w:tr>
      <w:tr w:rsidR="00637DED" w:rsidRPr="005C3580" w14:paraId="1652F133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9E633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51672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EF7E7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635500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D45F2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LEU4</w:t>
            </w:r>
          </w:p>
        </w:tc>
      </w:tr>
      <w:tr w:rsidR="00637DED" w:rsidRPr="005C3580" w14:paraId="3B2AF987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FBF47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DD4E6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154D2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61788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3D066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LYS62</w:t>
            </w:r>
          </w:p>
        </w:tc>
      </w:tr>
      <w:tr w:rsidR="00637DED" w:rsidRPr="005C3580" w14:paraId="4105B1FD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B389A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B4D52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626BB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580869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CB6C4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GLN1</w:t>
            </w:r>
          </w:p>
        </w:tc>
      </w:tr>
      <w:tr w:rsidR="00637DED" w:rsidRPr="005C3580" w14:paraId="39591F86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8A1AB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2FB63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6E771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568083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DB3A5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SER82</w:t>
            </w:r>
          </w:p>
        </w:tc>
      </w:tr>
      <w:tr w:rsidR="00637DED" w:rsidRPr="005C3580" w14:paraId="5EEBBDA7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1B395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727F8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93A3E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556999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04B04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ILE51</w:t>
            </w:r>
          </w:p>
        </w:tc>
      </w:tr>
      <w:tr w:rsidR="00637DED" w:rsidRPr="005C3580" w14:paraId="528E8C0F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D7A76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3DFE4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51885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362665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E77C0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SER27</w:t>
            </w:r>
          </w:p>
        </w:tc>
      </w:tr>
      <w:tr w:rsidR="00637DED" w:rsidRPr="005C3580" w14:paraId="34AB5AD8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A0020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7A939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7C176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307497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9A188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ILE69</w:t>
            </w:r>
          </w:p>
        </w:tc>
      </w:tr>
      <w:tr w:rsidR="00637DED" w:rsidRPr="005C3580" w14:paraId="7E80D2B3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C8D09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F7B6B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29F76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279561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05119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TYR36</w:t>
            </w:r>
          </w:p>
        </w:tc>
      </w:tr>
      <w:tr w:rsidR="00637DED" w:rsidRPr="005C3580" w14:paraId="77E9B0D4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201F1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560ED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85667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159798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B8BAF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MET48</w:t>
            </w:r>
          </w:p>
        </w:tc>
      </w:tr>
      <w:tr w:rsidR="00637DED" w:rsidRPr="005C3580" w14:paraId="0CDD6AE3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31B51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osi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FC375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E439E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3.34E-0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8F4F2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VAL37</w:t>
            </w:r>
          </w:p>
        </w:tc>
      </w:tr>
      <w:tr w:rsidR="00637DED" w:rsidRPr="005C3580" w14:paraId="350A5DDE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5A2B6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3FFD5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752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E5B94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214.9906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02DDF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TYR100</w:t>
            </w:r>
          </w:p>
        </w:tc>
      </w:tr>
      <w:tr w:rsidR="00637DED" w:rsidRPr="005C3580" w14:paraId="6C1DCEBC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BFE14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31E2D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3273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D7421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526.6381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0F683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LEU106</w:t>
            </w:r>
          </w:p>
        </w:tc>
      </w:tr>
      <w:tr w:rsidR="00637DED" w:rsidRPr="005C3580" w14:paraId="63A36C27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90EA7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7F03D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760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C2FC3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22.38802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528AC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GLU73</w:t>
            </w:r>
          </w:p>
        </w:tc>
      </w:tr>
      <w:tr w:rsidR="00637DED" w:rsidRPr="005C3580" w14:paraId="5A06F42A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790F4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4BDAF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408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1C8DE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8.036926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7C8BA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GLU46</w:t>
            </w:r>
          </w:p>
        </w:tc>
      </w:tr>
      <w:tr w:rsidR="00637DED" w:rsidRPr="005C3580" w14:paraId="68485ECF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D1CF5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0B2B0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407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7E3B6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1.873719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BAB1E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GLN43</w:t>
            </w:r>
          </w:p>
        </w:tc>
      </w:tr>
      <w:tr w:rsidR="00637DED" w:rsidRPr="005C3580" w14:paraId="1614A37E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6A0E5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B4924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279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5C2E2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45.276929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63FE0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THR68</w:t>
            </w:r>
          </w:p>
        </w:tc>
      </w:tr>
      <w:tr w:rsidR="00637DED" w:rsidRPr="005C3580" w14:paraId="365A85AA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D0C98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D1099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20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69470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33.106182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D7F18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SER113</w:t>
            </w:r>
          </w:p>
        </w:tc>
      </w:tr>
      <w:tr w:rsidR="00637DED" w:rsidRPr="005C3580" w14:paraId="292F4ED0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C6A39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7FF4E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55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E45D6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24.593502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E0E7F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SP82</w:t>
            </w:r>
          </w:p>
        </w:tc>
      </w:tr>
      <w:tr w:rsidR="00637DED" w:rsidRPr="005C3580" w14:paraId="6A040912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EF4CD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64A92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30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BB1CF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20.111005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52B55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GLU81</w:t>
            </w:r>
          </w:p>
        </w:tc>
      </w:tr>
      <w:tr w:rsidR="00637DED" w:rsidRPr="005C3580" w14:paraId="44B598A2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DCED8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92174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07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9415E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7.18090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19E6B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GLU10</w:t>
            </w:r>
          </w:p>
        </w:tc>
      </w:tr>
      <w:tr w:rsidR="00637DED" w:rsidRPr="005C3580" w14:paraId="5D017BCB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AD4CA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6184C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9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30447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5.034498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BECE6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SP72</w:t>
            </w:r>
          </w:p>
        </w:tc>
      </w:tr>
      <w:tr w:rsidR="00637DED" w:rsidRPr="005C3580" w14:paraId="108B2290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F6F8E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B8A8A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9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2B524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1.136708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015E4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SER2</w:t>
            </w:r>
          </w:p>
        </w:tc>
      </w:tr>
      <w:tr w:rsidR="00637DED" w:rsidRPr="005C3580" w14:paraId="6CAB257D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B9B47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4C53D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54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39B54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8.6903299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EB370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GLN3</w:t>
            </w:r>
          </w:p>
        </w:tc>
      </w:tr>
      <w:tr w:rsidR="00637DED" w:rsidRPr="005C3580" w14:paraId="0C5FC0A7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CA28B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88DB8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50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59DAC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7.8180345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2AC1F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VAL51</w:t>
            </w:r>
          </w:p>
        </w:tc>
      </w:tr>
      <w:tr w:rsidR="00637DED" w:rsidRPr="005C3580" w14:paraId="12AE1FA5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6E88AE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7E560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38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B703B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4.7954747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164DA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SER25</w:t>
            </w:r>
          </w:p>
        </w:tc>
      </w:tr>
      <w:tr w:rsidR="00637DED" w:rsidRPr="005C3580" w14:paraId="624A6ADC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00A8D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5A779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8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AB48E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3.1939988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19A13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GLN3</w:t>
            </w:r>
          </w:p>
        </w:tc>
      </w:tr>
      <w:tr w:rsidR="00637DED" w:rsidRPr="005C3580" w14:paraId="3ABB97D0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F2566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E8CCF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2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0CC22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3.1612754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812D8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LEU45</w:t>
            </w:r>
          </w:p>
        </w:tc>
      </w:tr>
      <w:tr w:rsidR="00637DED" w:rsidRPr="005C3580" w14:paraId="32DAF788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BBDA4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B0EBB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3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4EDDB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2.3336678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9C64F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SP27</w:t>
            </w:r>
          </w:p>
        </w:tc>
      </w:tr>
      <w:tr w:rsidR="00637DED" w:rsidRPr="005C3580" w14:paraId="205D8FFD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56EA0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5D15A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3FB2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8595420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9731C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GLN43</w:t>
            </w:r>
          </w:p>
        </w:tc>
      </w:tr>
      <w:tr w:rsidR="00637DED" w:rsidRPr="005C3580" w14:paraId="34EAAA20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69979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E8F6B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4DF33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4550044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78874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LEU47</w:t>
            </w:r>
          </w:p>
        </w:tc>
      </w:tr>
      <w:tr w:rsidR="00637DED" w:rsidRPr="005C3580" w14:paraId="017E3E2A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8D66B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AA533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46816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3301327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DF16E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SER14</w:t>
            </w:r>
          </w:p>
        </w:tc>
      </w:tr>
      <w:tr w:rsidR="00637DED" w:rsidRPr="005C3580" w14:paraId="7974CE4C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23851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B6515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5AAD6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2281183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BB1080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SP100</w:t>
            </w:r>
          </w:p>
        </w:tc>
      </w:tr>
      <w:tr w:rsidR="00637DED" w:rsidRPr="005C3580" w14:paraId="5A031C15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1B249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5836D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3C722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1920418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F3334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GLY99</w:t>
            </w:r>
          </w:p>
        </w:tc>
      </w:tr>
      <w:tr w:rsidR="00637DED" w:rsidRPr="005C3580" w14:paraId="36B204B3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59440B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9441D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AEF23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1799925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8F977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LA43</w:t>
            </w:r>
          </w:p>
        </w:tc>
      </w:tr>
      <w:tr w:rsidR="00637DED" w:rsidRPr="005C3580" w14:paraId="213DCA35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6B0C69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lastRenderedPageBreak/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C7F9A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0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C0550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1393872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8AC89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ASP95</w:t>
            </w:r>
          </w:p>
        </w:tc>
      </w:tr>
      <w:tr w:rsidR="00637DED" w:rsidRPr="005C3580" w14:paraId="01201148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83111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32CAC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9971E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114897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B3ADD1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PRO55</w:t>
            </w:r>
          </w:p>
        </w:tc>
      </w:tr>
      <w:tr w:rsidR="00637DED" w:rsidRPr="005C3580" w14:paraId="0F833D1C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43AF47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A8128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DAD0C2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169889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87598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GLN43</w:t>
            </w:r>
          </w:p>
        </w:tc>
      </w:tr>
      <w:tr w:rsidR="00637DED" w:rsidRPr="005C3580" w14:paraId="1688B47E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CC0834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63931A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0F089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137714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CA436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VAL58</w:t>
            </w:r>
          </w:p>
        </w:tc>
      </w:tr>
      <w:tr w:rsidR="00637DED" w:rsidRPr="005C3580" w14:paraId="1A3F5AD9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80F2BC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ECC92D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EE83A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111061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3CD835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VAL33</w:t>
            </w:r>
          </w:p>
        </w:tc>
      </w:tr>
      <w:tr w:rsidR="00637DED" w:rsidRPr="005C3580" w14:paraId="78238B90" w14:textId="77777777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8CF866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negati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22120F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1B9B58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0.001178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236D43" w14:textId="77777777" w:rsidR="00637DED" w:rsidRPr="005C3580" w:rsidRDefault="009D5A68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C3580">
              <w:rPr>
                <w:rFonts w:asciiTheme="minorHAnsi" w:hAnsiTheme="minorHAnsi" w:cstheme="minorHAnsi"/>
                <w:color w:val="000000"/>
              </w:rPr>
              <w:t>ILE75</w:t>
            </w:r>
          </w:p>
        </w:tc>
      </w:tr>
    </w:tbl>
    <w:p w14:paraId="06AE068E" w14:textId="2F0FE62F" w:rsidR="00637DED" w:rsidRPr="005C3580" w:rsidRDefault="00637DED">
      <w:pPr>
        <w:rPr>
          <w:rFonts w:asciiTheme="minorHAnsi" w:hAnsiTheme="minorHAnsi" w:cstheme="minorHAnsi"/>
        </w:rPr>
      </w:pPr>
    </w:p>
    <w:p w14:paraId="7D03F4E9" w14:textId="14431194" w:rsidR="005C3580" w:rsidRPr="005C3580" w:rsidRDefault="005C3580" w:rsidP="005C358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202"/>
        <w:jc w:val="both"/>
        <w:rPr>
          <w:rFonts w:asciiTheme="minorHAnsi" w:eastAsia="Times" w:hAnsiTheme="minorHAnsi" w:cstheme="minorHAnsi"/>
          <w:color w:val="000000"/>
        </w:rPr>
      </w:pPr>
      <w:r w:rsidRPr="005C3580">
        <w:rPr>
          <w:rFonts w:asciiTheme="minorHAnsi" w:eastAsia="Times" w:hAnsiTheme="minorHAnsi" w:cstheme="minorHAnsi"/>
          <w:color w:val="000000"/>
        </w:rPr>
        <w:t>Table S</w:t>
      </w:r>
      <w:r>
        <w:rPr>
          <w:rFonts w:asciiTheme="minorHAnsi" w:eastAsia="Times" w:hAnsiTheme="minorHAnsi" w:cstheme="minorHAnsi"/>
          <w:color w:val="000000"/>
        </w:rPr>
        <w:t>2</w:t>
      </w:r>
      <w:r w:rsidRPr="005C3580">
        <w:rPr>
          <w:rFonts w:asciiTheme="minorHAnsi" w:eastAsia="Times" w:hAnsiTheme="minorHAnsi" w:cstheme="minorHAnsi"/>
          <w:color w:val="000000"/>
        </w:rPr>
        <w:t xml:space="preserve">: </w:t>
      </w:r>
      <w:r>
        <w:rPr>
          <w:rFonts w:asciiTheme="minorHAnsi" w:eastAsia="Times" w:hAnsiTheme="minorHAnsi" w:cstheme="minorHAnsi"/>
          <w:color w:val="000000"/>
        </w:rPr>
        <w:t xml:space="preserve">PDB accession codes of the 49 available crystal structures of the Jain et al. dataset. </w:t>
      </w:r>
      <w:r w:rsidRPr="005C3580">
        <w:rPr>
          <w:rFonts w:asciiTheme="minorHAnsi" w:eastAsia="Times" w:hAnsiTheme="minorHAnsi" w:cstheme="minorHAnsi"/>
          <w:color w:val="000000"/>
        </w:rPr>
        <w:t>[PNAS 2017 Vol. 114 Issue 5 Pages 944-949 DOI: 10.1073/pnas.1616408114]</w:t>
      </w:r>
    </w:p>
    <w:tbl>
      <w:tblPr>
        <w:tblW w:w="5180" w:type="dxa"/>
        <w:tblLook w:val="04A0" w:firstRow="1" w:lastRow="0" w:firstColumn="1" w:lastColumn="0" w:noHBand="0" w:noVBand="1"/>
      </w:tblPr>
      <w:tblGrid>
        <w:gridCol w:w="2420"/>
        <w:gridCol w:w="1380"/>
        <w:gridCol w:w="1380"/>
      </w:tblGrid>
      <w:tr w:rsidR="005C3580" w:rsidRPr="005C3580" w14:paraId="65CFF9BC" w14:textId="77777777" w:rsidTr="005C3580">
        <w:trPr>
          <w:trHeight w:val="300"/>
        </w:trPr>
        <w:tc>
          <w:tcPr>
            <w:tcW w:w="2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10181C" w14:textId="10F2192E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Antibody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79DA31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PDB cod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528F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</w:p>
        </w:tc>
      </w:tr>
      <w:tr w:rsidR="005C3580" w:rsidRPr="005C3580" w14:paraId="34ED0D2A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6AC8D91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abituz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4BFDF92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D375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1DA63F5D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EE00D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abril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5F365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24AA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7919AC87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DD98FB5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adalimu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E6AB9B7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4ny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8CB5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5C3580" w:rsidRPr="005C3580" w14:paraId="4E9BA55D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CC0C2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alemtuzu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BCD49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1be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3831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5C3580" w:rsidRPr="005C3580" w14:paraId="5FF44051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423BA79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anifrol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9B59E0F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4qx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60B8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5C3580" w:rsidRPr="005C3580" w14:paraId="515682AF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45C96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atezolizu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0B552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5x8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C18F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5C3580" w:rsidRPr="005C3580" w14:paraId="0D5989EB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EE05773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bapineuzu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F87DBD9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4oj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0474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5C3580" w:rsidRPr="005C3580" w14:paraId="7A0F982A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CC38E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basilixi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6E77D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1mi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9C7F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5C3580" w:rsidRPr="005C3580" w14:paraId="2C6BF214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34D6FFB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belimu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CCDB93E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5y9j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36D2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5C3580" w:rsidRPr="005C3580" w14:paraId="2B06803C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2B04C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benraliz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234F0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D984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6470F7EB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3724B20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bevacizu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2B8CF7C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1bj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9F1D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5C3580" w:rsidRPr="005C3580" w14:paraId="50A2DC9E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3F126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bimagr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72588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5ngv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AD5F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5C3580" w:rsidRPr="005C3580" w14:paraId="12D49AEE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2F681B4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blosoz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5DA83E0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E5AA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73552E3C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84CCB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bocociz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6C14A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20E7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44AADF06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5DB986D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briakinu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4736556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5n2k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88FC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5C3580" w:rsidRPr="005C3580" w14:paraId="634FCC98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ABAD9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brodal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F1695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46B8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0CC41734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768D590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canakinu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BD5AFD5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4g6j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52E6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5C3580" w:rsidRPr="005C3580" w14:paraId="1765327E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ACA9B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carlu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B764C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2137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5947F244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04EDAC0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certolizu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C2ABC76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5wu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C3FF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5C3580" w:rsidRPr="005C3580" w14:paraId="48E3846F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5F25F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cetuxi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FEDEC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1yy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2E2F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5C3580" w:rsidRPr="005C3580" w14:paraId="333D8B0A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B5C7B7A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cixutumu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5F9D968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1557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7461563D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BCFB4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clazakiz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C1AC2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73AC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2599121D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5364A4F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codrituz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ECDA51F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69BB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0AC57DFA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89A94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crenez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F1ADF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5vz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C7A3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5C3580" w:rsidRPr="005C3580" w14:paraId="11C2B73D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57E976B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dacetuz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483B52A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0F87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6276ED6E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C691D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daclizu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96216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3nf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DD34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5C3580" w:rsidRPr="005C3580" w14:paraId="5F6F43E3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77F7120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dalotuz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F239C23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B771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1CFB77D7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C5380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daratumu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C2EE5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AF0E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0A93B6B0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6313F14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denosu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A4DE983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1B2E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07CC7778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444E5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drozitu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3DF8D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4od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26AD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5C3580" w:rsidRPr="005C3580" w14:paraId="2324687B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A0FE80C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duligotuz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F45E9B3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73F6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56D2B1F5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8EE6E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dupilu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FD132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3FD5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04AE6A43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C01ED33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eculizu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0F5BEA2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5i5k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FF22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5C3580" w:rsidRPr="005C3580" w14:paraId="3180C445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F3494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lastRenderedPageBreak/>
              <w:t>efalizu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0D9FF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3eo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E960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5C3580" w:rsidRPr="005C3580" w14:paraId="72D29615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3F64DFA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eldel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B1A5188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7C7E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77D3C3DB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49932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elotuz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5C67D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9383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556001BC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20D9C67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emibetuz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F35C800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84C3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3DB23E66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F5B6B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enokiz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2F4B5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9F9D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419F6925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A10AC43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epratuzu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CAD850B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5vl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D6D4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5C3580" w:rsidRPr="005C3580" w14:paraId="21B53302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17A06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etroliz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2F9E5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8523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12432900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F729C68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evoloc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AE722F7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27C4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67A10269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8B194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fasin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15509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1742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689A1D12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6E66245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fezakin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F54A8A9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530F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0918098F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A2556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ficlatuz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7405D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0DD2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3ADE00E4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A33655F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fletik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0C4F715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A6FD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4D67C26C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50184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foral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82B3A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16BB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54C7F5A9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09A95CF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fresolim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571E13E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E675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16DEA9BE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84876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fulran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09835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EBB7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6AEEE769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722A4D4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galixi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71A4BCF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022B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1EBF4CF6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0A565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ganitu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61670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C578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5C8F8EDC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BF82DF8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ganteneru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B084A33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6ED4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750DA4F8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87195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gemtuz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A0491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2BA8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4E982E1C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77EAF3D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gevokizu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215756D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4g6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AE43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5C3580" w:rsidRPr="005C3580" w14:paraId="0CE9F869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DC5FC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glembatum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117E8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046F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2E4ED194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6EB7EB5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golimu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3689FD4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5yo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32BA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5C3580" w:rsidRPr="005C3580" w14:paraId="7C52FC99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AE399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guselk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A2D57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2465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3DABBD94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6B1657B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ibalizu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E8EE8BD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3o2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7852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5C3580" w:rsidRPr="005C3580" w14:paraId="1AFC2F33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49DCD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imgatuz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67C71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D305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46E4AAE1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7AB7CD6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inflixi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8E0F841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4g3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BFA4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5C3580" w:rsidRPr="005C3580" w14:paraId="6318072F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C4B56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inotuz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2F4AA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F01A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50316701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BD88BF0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ipilimu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D7D4550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5tru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E0B6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5C3580" w:rsidRPr="005C3580" w14:paraId="552132D7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976BF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ixekiz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D27A6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6-Nov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CFDD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5C3580" w:rsidRPr="005C3580" w14:paraId="17790AD5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5A84EF9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lampaliz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4EAA3BC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581C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1FCA58BA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14CFF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lebrikizu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38E47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4i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2A1C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5C3580" w:rsidRPr="005C3580" w14:paraId="3E322252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0BAA86B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lenzil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3DBEA57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BA70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4C27133F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B7025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lintuzu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9F270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98F7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63B09474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21A37B9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liril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2D873E6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012B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0754B185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C0B13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matuz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17EB8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3c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0FC4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5C3580" w:rsidRPr="005C3580" w14:paraId="14EEC8DE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72AE13B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mavrilimu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30F6AD4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0B0D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169125FB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CA9A4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mepolizu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4CCDF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6E1D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5BF9F943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96AC0AF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mogamulizu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F6EE3BF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FEFD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37296F45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C78E0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motavizu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5F4AD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3ix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7FBE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5C3580" w:rsidRPr="005C3580" w14:paraId="726F6AA6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B9E7C56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muromon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A14DA05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1sy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9F13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5C3580" w:rsidRPr="005C3580" w14:paraId="540331FC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B5ED6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natalizu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20D63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4irz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5A0B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5C3580" w:rsidRPr="005C3580" w14:paraId="42FEC726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9A17028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necitumu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1587FAD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6b3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0530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5C3580" w:rsidRPr="005C3580" w14:paraId="6439779B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AC5EF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nimotuzu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84674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A7D0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2FFA0E86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BAE5320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nivolu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9B7A6A0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5wt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2436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5C3580" w:rsidRPr="005C3580" w14:paraId="66CAA1DD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BFB87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obinutuz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D4383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A76C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2378888C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6B08E01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ocrelizu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E44735C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76B2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62E2EB80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B1C54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lastRenderedPageBreak/>
              <w:t>ofatumu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AA891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3giz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ABA7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5C3580" w:rsidRPr="005C3580" w14:paraId="27F39650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671726E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olokiz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93FB323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4cn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2300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5C3580" w:rsidRPr="005C3580" w14:paraId="4FB17929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A3056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omalizu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D32B4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2xa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E69A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5C3580" w:rsidRPr="005C3580" w14:paraId="66AACAE1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6820437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onartuzu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4E8A885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4k3j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B76F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5C3580" w:rsidRPr="005C3580" w14:paraId="5848CAE9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6045D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otelixizu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22978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B795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0544E311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B9D292D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otlertuz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741B010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3473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35B570A0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7BAFF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ozanez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DAED8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3EA8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35BCDFA5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CAE6971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palivizu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A0FDA30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1783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0465BB4C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C9BE1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panitumu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4BF8A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5sx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B878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5C3580" w:rsidRPr="005C3580" w14:paraId="37BA3295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DCF1512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panobacu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C6831CD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4C47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54114F92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36274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parsatuz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504A9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9F6F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48AB03CC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726839C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patrit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B93BCE7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E3D3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3D4183A3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D8365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pembrolizu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6B52C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5gg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4003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5C3580" w:rsidRPr="005C3580" w14:paraId="3163CD40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563E82C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pertuz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4CE9F4D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1s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131A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5C3580" w:rsidRPr="005C3580" w14:paraId="4A383760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5CD04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pinatuz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6F835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D65B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00276422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9B1414D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polatuz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0232899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588F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6A2922BA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91B56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ponezu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A6172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3u0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4B43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5C3580" w:rsidRPr="005C3580" w14:paraId="7E0C7D09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7262E29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ramuciru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EC5A6A6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FA49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22695192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5BD27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ranibizu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656D1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1cz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34A3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5C3580" w:rsidRPr="005C3580" w14:paraId="04B7B10B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D6B1E4A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resliz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175C4F7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0788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66B26BC7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FB529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rilotum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5A847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A973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19B968A2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5DDAAAD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rituxi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3E99295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6vj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088A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5C3580" w:rsidRPr="005C3580" w14:paraId="06D655B2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FC1CD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robatum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AC318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3FAA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1B8B92BE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7A24795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romosoz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7A108A0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D8BC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799DB8BE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952D2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sarilu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B2D4A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320C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593E4FBC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2C54EAE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secukin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6684299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DC2B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250CF3CB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5D1B6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seribant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B1AF8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6C7F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3FA578CC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CF17A4D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sifalim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6EDC7B8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4yp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BF79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5C3580" w:rsidRPr="005C3580" w14:paraId="019754B2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7FD0E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siltuxi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3DEDA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FFBA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43B794AD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598E724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simtuz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5E80593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D844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219A4659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F80DE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siruk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FC48D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3176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6223A3D2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6898CF0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tabalu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5F0AD66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1692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7CF45EB3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0A5C1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tanezu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39743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4edw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9704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5C3580" w:rsidRPr="005C3580" w14:paraId="069FAF0A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5E1E8BF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teplizu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6AABAA3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AB1F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5B7EF951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ABFE4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tigatuzu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05C94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6FF0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64E00115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12F7BEF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tildrakizu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5B23BB2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D42A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5FFDB790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67AD1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tocilizu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264E4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44D1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42E94B4D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3780943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tovet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F080763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35B6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7ADCE482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AAE0F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tralokinu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41AD7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5l6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7616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5C3580" w:rsidRPr="005C3580" w14:paraId="65CF7A80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7374A1D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trastuzu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F22E9D0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1n8z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C201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5C3580" w:rsidRPr="005C3580" w14:paraId="13E55CA1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B6E0B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tremelim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98B43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5ggv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7F6E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5C3580" w:rsidRPr="005C3580" w14:paraId="2E2A1652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11F52C5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urel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9B737F2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6mh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F35D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5C3580" w:rsidRPr="005C3580" w14:paraId="191C315F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711F8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ustekin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92A30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3hmw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5E23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5C3580" w:rsidRPr="005C3580" w14:paraId="57BA71AF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99EB604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vedolizu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8B9B39D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40B0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3F15EF50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826EF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5C3580">
              <w:rPr>
                <w:rFonts w:asciiTheme="minorHAnsi" w:eastAsia="Times New Roman" w:hAnsiTheme="minorHAnsi" w:cstheme="minorHAnsi"/>
                <w:color w:val="000000"/>
              </w:rPr>
              <w:t>visilizuma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A68EE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3E97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190F506A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78A9C57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t>zalutumum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B9C8C00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A009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632C0324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8CAF7F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5C3580">
              <w:rPr>
                <w:rFonts w:asciiTheme="minorHAnsi" w:eastAsia="Times New Roman" w:hAnsiTheme="minorHAnsi" w:cstheme="minorHAnsi"/>
                <w:color w:val="000000"/>
              </w:rPr>
              <w:lastRenderedPageBreak/>
              <w:t>zanolimumab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3595CB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73ED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42DF9B38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7730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309F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28D8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07BFA88B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8864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1E06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A0C6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17DC082F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A374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7381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F7F4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03603395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C3EB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0E34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8FDE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76CAA9A3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9F3E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C545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C74E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0F0F13F2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DC28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D3CF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678A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7BE13396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EA3A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9F91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581E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74C26B59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06A5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92E0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784A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3A0B67DE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2593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5623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5F78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16F97856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915A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2481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378A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4C25D488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2E7D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7AE6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D5C0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20F9DA71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3E92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5DBA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77A0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047229B0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E610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B273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E049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0E6C557D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FE42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0218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1D93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104CF41B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6204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29D7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F6A5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0EE73F6C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7351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DD85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EACB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543766F0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C542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6991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AB6D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261BE1F2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E638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D4CC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8A06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2987006A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CB9F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49E9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3D7E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02A83BDA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9CBA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6A94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95E5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330DFDD8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BC84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CEC7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62F4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60F29D50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0AD4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4C2B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EFB4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3F6BA4F5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E67F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6737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4AA0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3F3B45AA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13C3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E1A0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A365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4A70B007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5AC8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8433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4E53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0FDA282F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C945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35E7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D6F4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12157AA5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48E0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7CE3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DD31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0EB56A97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B740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EBA4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C0CE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6C0B4590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EED5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4243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D8DD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2B76B304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96C2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4441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38CB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4E4F3BE5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7041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3240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8369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4E98D6F0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977B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3AF9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54E0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1A3E280C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8C8D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F57B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5DFA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66E817CB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214F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C271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54B9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4EE03D0E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B7BC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A434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30F0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2CA69FDB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2213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DA2B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5DFD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2924FE9E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7272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49BD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DF0F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037506FF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C7C5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9847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88C0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2ECAB546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1591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269B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D45C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06702367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0ED4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B108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6DD3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6E5DFA28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E1B0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EA6B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B74E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23366216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D408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085A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4F8A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6C3819CD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B0B1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7A2D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DE33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633B9C4D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AE0E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2E2B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14B7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72A12DAA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1E6D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F704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2FDE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533282D2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C0AE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98AC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C091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0280A4B6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8DC7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DCD1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0962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34AA2FB8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7EC2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AB80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21DE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740A103F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7929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1980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03DD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2E539040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2E5B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416F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1A24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6FC77EAB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B16E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9C0E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AFC8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02FBC426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5F5B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FC00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72F4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15C555F9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A08D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044A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44CE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20FCBA22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01B4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44D6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958A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1817187C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6C84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C657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CEE6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0C2DB0CE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1919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BBEE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903A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215EF88C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76FF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FC44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7833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5C178B03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D94B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F932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E309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6FEF9AB1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DB85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2BB2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3636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68FEB191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79C7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9C57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6F4D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45DA5AAE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E44A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B1D8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5F78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75646789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A81D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57BE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13DA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0B427AB1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EEB4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33A7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535A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63DEF286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875C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8A98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CF92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3AA11323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DA63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14C1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15A4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7713214C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0865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ECFF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D878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16D514E0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592C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AA80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CF36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64732877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8914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847C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2FB6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218FE24F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5BC9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FFD7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C26F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60A83C34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BD34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38D3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D4AF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73B82469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6FAF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496A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543B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2DD2F696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CD32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FD82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584A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7B026012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9AF5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60E6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44B9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251F20BE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7DD7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58C7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A28E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2A17B3A6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D5F1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4BE1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BB98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3CEF309F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C3D7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F576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67FC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791DC1AB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2A30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58E4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FA6B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60020602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C56B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5CEF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061B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79550610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7083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401C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48F0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1E2A8AB7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7CC9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174B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5DC7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3050E7BA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45C7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BF14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4FA9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7C33F4C8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A29D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24ED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3AF0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  <w:tr w:rsidR="005C3580" w:rsidRPr="005C3580" w14:paraId="049924A1" w14:textId="77777777" w:rsidTr="005C358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9690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0088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42BD" w14:textId="77777777" w:rsidR="005C3580" w:rsidRPr="005C3580" w:rsidRDefault="005C3580" w:rsidP="005C3580">
            <w:pPr>
              <w:rPr>
                <w:rFonts w:asciiTheme="minorHAnsi" w:eastAsia="Times New Roman" w:hAnsiTheme="minorHAnsi" w:cstheme="minorHAnsi"/>
              </w:rPr>
            </w:pPr>
          </w:p>
        </w:tc>
      </w:tr>
    </w:tbl>
    <w:p w14:paraId="58FBE361" w14:textId="77777777" w:rsidR="005C3580" w:rsidRPr="005C3580" w:rsidRDefault="005C3580">
      <w:pPr>
        <w:rPr>
          <w:rFonts w:asciiTheme="minorHAnsi" w:hAnsiTheme="minorHAnsi" w:cstheme="minorHAnsi"/>
        </w:rPr>
      </w:pPr>
    </w:p>
    <w:sectPr w:rsidR="005C3580" w:rsidRPr="005C3580">
      <w:pgSz w:w="11900" w:h="16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7DED"/>
    <w:rsid w:val="00477106"/>
    <w:rsid w:val="005C3580"/>
    <w:rsid w:val="00637DED"/>
    <w:rsid w:val="009D5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08DB3A"/>
  <w15:docId w15:val="{E25ABC82-B959-9443-8F43-FC93FB05C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TAMainText">
    <w:name w:val="TA_Main_Text"/>
    <w:basedOn w:val="Normal"/>
    <w:rsid w:val="00205B4C"/>
    <w:pPr>
      <w:spacing w:line="480" w:lineRule="auto"/>
      <w:ind w:firstLine="202"/>
      <w:jc w:val="both"/>
    </w:pPr>
    <w:rPr>
      <w:rFonts w:ascii="Times" w:eastAsia="Times New Roman" w:hAnsi="Times" w:cs="Times New Roman"/>
      <w:szCs w:val="20"/>
    </w:rPr>
  </w:style>
  <w:style w:type="paragraph" w:styleId="Revision">
    <w:name w:val="Revision"/>
    <w:hidden/>
    <w:uiPriority w:val="99"/>
    <w:semiHidden/>
    <w:rsid w:val="00632D7C"/>
  </w:style>
  <w:style w:type="character" w:styleId="CommentReference">
    <w:name w:val="annotation reference"/>
    <w:basedOn w:val="DefaultParagraphFont"/>
    <w:uiPriority w:val="99"/>
    <w:semiHidden/>
    <w:unhideWhenUsed/>
    <w:rsid w:val="00632D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2D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2D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2D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2D7C"/>
    <w:rPr>
      <w:b/>
      <w:bCs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755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EqBV0xZvg4H8q/ccJeCl9cb58Qg==">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4</Pages>
  <Words>1935</Words>
  <Characters>11036</Characters>
  <Application>Microsoft Office Word</Application>
  <DocSecurity>0</DocSecurity>
  <Lines>91</Lines>
  <Paragraphs>25</Paragraphs>
  <ScaleCrop>false</ScaleCrop>
  <Company/>
  <LinksUpToDate>false</LinksUpToDate>
  <CharactersWithSpaces>12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cy Pomarici</dc:creator>
  <cp:lastModifiedBy>Monica Lisa Ines Fernandez Quintero</cp:lastModifiedBy>
  <cp:revision>3</cp:revision>
  <dcterms:created xsi:type="dcterms:W3CDTF">2023-07-05T14:24:00Z</dcterms:created>
  <dcterms:modified xsi:type="dcterms:W3CDTF">2023-07-14T14:34:00Z</dcterms:modified>
</cp:coreProperties>
</file>